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826"/>
        <w:tblW w:w="578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4"/>
        <w:gridCol w:w="167"/>
        <w:gridCol w:w="1004"/>
        <w:gridCol w:w="974"/>
        <w:gridCol w:w="167"/>
        <w:gridCol w:w="984"/>
        <w:gridCol w:w="1298"/>
        <w:gridCol w:w="167"/>
        <w:gridCol w:w="1053"/>
        <w:gridCol w:w="1295"/>
        <w:gridCol w:w="160"/>
        <w:gridCol w:w="984"/>
        <w:gridCol w:w="1275"/>
        <w:gridCol w:w="167"/>
        <w:gridCol w:w="1249"/>
        <w:gridCol w:w="1285"/>
        <w:gridCol w:w="167"/>
        <w:gridCol w:w="974"/>
        <w:gridCol w:w="1066"/>
      </w:tblGrid>
      <w:tr w:rsidR="00DA4B74" w:rsidRPr="00E902BE" w14:paraId="5F96F23C" w14:textId="77777777" w:rsidTr="00E902BE">
        <w:trPr>
          <w:trHeight w:val="20"/>
        </w:trPr>
        <w:tc>
          <w:tcPr>
            <w:tcW w:w="5000" w:type="pct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15A63B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bookmarkStart w:id="0" w:name="RANGE!A1"/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Appendix Table 1. Maternal characteristics according to their baseline iron status and dose of iron supplementation.</w:t>
            </w:r>
            <w:bookmarkEnd w:id="0"/>
          </w:p>
        </w:tc>
      </w:tr>
      <w:tr w:rsidR="00DA4B74" w:rsidRPr="00F13937" w14:paraId="703E3B34" w14:textId="77777777" w:rsidTr="00E902BE">
        <w:trPr>
          <w:trHeight w:val="20"/>
        </w:trPr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7C89B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 </w:t>
            </w:r>
          </w:p>
        </w:tc>
        <w:tc>
          <w:tcPr>
            <w:tcW w:w="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7AFDC" w14:textId="77777777" w:rsidR="00DA4B74" w:rsidRPr="00F13937" w:rsidRDefault="00DA4B74" w:rsidP="00DA4B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lang w:val="en-GB" w:eastAsia="es-ES"/>
              </w:rPr>
              <w:t> </w:t>
            </w:r>
          </w:p>
        </w:tc>
        <w:tc>
          <w:tcPr>
            <w:tcW w:w="2122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264B0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lang w:val="en-GB" w:eastAsia="es-ES"/>
              </w:rPr>
              <w:t>Stratum</w:t>
            </w:r>
            <w:r w:rsidRPr="00F13937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  <w:t xml:space="preserve"> 1</w:t>
            </w:r>
          </w:p>
        </w:tc>
        <w:tc>
          <w:tcPr>
            <w:tcW w:w="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D7EA5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 </w:t>
            </w:r>
          </w:p>
        </w:tc>
        <w:tc>
          <w:tcPr>
            <w:tcW w:w="2193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B03716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lang w:val="en-GB" w:eastAsia="es-ES"/>
              </w:rPr>
              <w:t>Stratum</w:t>
            </w:r>
            <w:r w:rsidRPr="00F13937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  <w:t xml:space="preserve"> 2</w:t>
            </w:r>
          </w:p>
        </w:tc>
      </w:tr>
      <w:tr w:rsidR="00DA4B74" w:rsidRPr="00F13937" w14:paraId="224585BB" w14:textId="77777777" w:rsidTr="00E902BE">
        <w:trPr>
          <w:trHeight w:val="2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22F88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lang w:val="en-GB" w:eastAsia="es-ES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62EC7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6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8D4EE1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  <w:t>SF&lt;15 µg/L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7C543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</w:pPr>
          </w:p>
        </w:tc>
        <w:tc>
          <w:tcPr>
            <w:tcW w:w="6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765AB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  <w:t>SF 15-65 µg/L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43228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</w:pPr>
          </w:p>
        </w:tc>
        <w:tc>
          <w:tcPr>
            <w:tcW w:w="71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04E4A1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  <w:t>SF&gt;65 µg/L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39B87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</w:pPr>
          </w:p>
        </w:tc>
        <w:tc>
          <w:tcPr>
            <w:tcW w:w="6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255DF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  <w:t>SF&lt;15 µg/L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51EF5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</w:pPr>
          </w:p>
        </w:tc>
        <w:tc>
          <w:tcPr>
            <w:tcW w:w="7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5179C4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  <w:t>SF 15-65 µg/L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92918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</w:pPr>
          </w:p>
        </w:tc>
        <w:tc>
          <w:tcPr>
            <w:tcW w:w="6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6A7634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  <w:t>SF&gt;65 µg/L</w:t>
            </w:r>
          </w:p>
        </w:tc>
      </w:tr>
      <w:tr w:rsidR="00DA4B74" w:rsidRPr="00F13937" w14:paraId="7179ECAB" w14:textId="77777777" w:rsidTr="00E902BE">
        <w:trPr>
          <w:trHeight w:val="2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80C6E" w14:textId="77777777" w:rsidR="00DA4B74" w:rsidRPr="00F13937" w:rsidRDefault="00DA4B74" w:rsidP="00DA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1CC52" w14:textId="77777777" w:rsidR="00DA4B74" w:rsidRPr="00F13937" w:rsidRDefault="00DA4B74" w:rsidP="00DA4B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8695D" w14:textId="77777777" w:rsidR="00DA4B74" w:rsidRPr="00F13937" w:rsidRDefault="00DA4B74" w:rsidP="00DA4B74">
            <w:pPr>
              <w:tabs>
                <w:tab w:val="left" w:pos="675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  <w:t>C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EED20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  <w:t>I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BC462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9C2B0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  <w:t>C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EA0AC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  <w:t>I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6ABF2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F2501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  <w:t>C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B52C8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  <w:t>I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39E12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3E318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  <w:t>C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BDF4A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  <w:t>I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21657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FD621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  <w:t>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6979E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  <w:t>I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343E4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06435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  <w:t>C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1320D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  <w:t>I</w:t>
            </w:r>
          </w:p>
        </w:tc>
      </w:tr>
      <w:tr w:rsidR="00DA4B74" w:rsidRPr="00F13937" w14:paraId="38F9D718" w14:textId="77777777" w:rsidTr="00E902BE">
        <w:trPr>
          <w:trHeight w:val="20"/>
        </w:trPr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79550E" w14:textId="77777777" w:rsidR="00DA4B74" w:rsidRPr="00F13937" w:rsidRDefault="00DA4B74" w:rsidP="00DA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C0DA84" w14:textId="77777777" w:rsidR="00DA4B74" w:rsidRPr="00F13937" w:rsidRDefault="00DA4B74" w:rsidP="00DA4B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8BF177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  <w:t>n=1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BB3134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  <w:t>n=13</w:t>
            </w:r>
          </w:p>
        </w:tc>
        <w:tc>
          <w:tcPr>
            <w:tcW w:w="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5B82F7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BC06DC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  <w:t xml:space="preserve"> n=6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00A8E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  <w:t xml:space="preserve"> n=61</w:t>
            </w:r>
          </w:p>
        </w:tc>
        <w:tc>
          <w:tcPr>
            <w:tcW w:w="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819AE4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1FE43D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  <w:t xml:space="preserve"> n=1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83AF9B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  <w:t xml:space="preserve"> n=18</w:t>
            </w:r>
          </w:p>
        </w:tc>
        <w:tc>
          <w:tcPr>
            <w:tcW w:w="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F4B709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1E930F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  <w:t xml:space="preserve"> n=8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FC8887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  <w:t xml:space="preserve"> n=5</w:t>
            </w:r>
          </w:p>
        </w:tc>
        <w:tc>
          <w:tcPr>
            <w:tcW w:w="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0E9A54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4368F3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  <w:t xml:space="preserve"> n=39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1E035A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  <w:t xml:space="preserve"> n=38</w:t>
            </w:r>
          </w:p>
        </w:tc>
        <w:tc>
          <w:tcPr>
            <w:tcW w:w="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735BB3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91D138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  <w:t xml:space="preserve"> n=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144077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s-ES"/>
              </w:rPr>
              <w:t xml:space="preserve"> n=10</w:t>
            </w:r>
          </w:p>
        </w:tc>
      </w:tr>
      <w:tr w:rsidR="00DA4B74" w:rsidRPr="00F13937" w14:paraId="10714840" w14:textId="77777777" w:rsidTr="00E902BE">
        <w:trPr>
          <w:trHeight w:val="20"/>
        </w:trPr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D8098" w14:textId="77777777" w:rsidR="00DA4B74" w:rsidRPr="00F13937" w:rsidRDefault="00DA4B74" w:rsidP="00DA4B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s-ES"/>
              </w:rPr>
              <w:t>Baseline</w:t>
            </w:r>
          </w:p>
        </w:tc>
        <w:tc>
          <w:tcPr>
            <w:tcW w:w="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B2EFE" w14:textId="77777777" w:rsidR="00DA4B74" w:rsidRPr="00F13937" w:rsidRDefault="00DA4B74" w:rsidP="00DA4B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6B610" w14:textId="77777777" w:rsidR="00DA4B74" w:rsidRPr="00F13937" w:rsidRDefault="00DA4B74" w:rsidP="00DA4B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38452" w14:textId="77777777" w:rsidR="00DA4B74" w:rsidRPr="00F13937" w:rsidRDefault="00DA4B74" w:rsidP="00DA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7DEAF" w14:textId="77777777" w:rsidR="00DA4B74" w:rsidRPr="00F13937" w:rsidRDefault="00DA4B74" w:rsidP="00DA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6AF74" w14:textId="77777777" w:rsidR="00DA4B74" w:rsidRPr="00F13937" w:rsidRDefault="00DA4B74" w:rsidP="00DA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59A62" w14:textId="77777777" w:rsidR="00DA4B74" w:rsidRPr="00F13937" w:rsidRDefault="00DA4B74" w:rsidP="00DA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05FA4" w14:textId="77777777" w:rsidR="00DA4B74" w:rsidRPr="00F13937" w:rsidRDefault="00DA4B74" w:rsidP="00DA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20B35" w14:textId="77777777" w:rsidR="00DA4B74" w:rsidRPr="00F13937" w:rsidRDefault="00DA4B74" w:rsidP="00DA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4AC6D" w14:textId="77777777" w:rsidR="00DA4B74" w:rsidRPr="00F13937" w:rsidRDefault="00DA4B74" w:rsidP="00DA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77F9B" w14:textId="77777777" w:rsidR="00DA4B74" w:rsidRPr="00F13937" w:rsidRDefault="00DA4B74" w:rsidP="00DA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72503" w14:textId="77777777" w:rsidR="00DA4B74" w:rsidRPr="00F13937" w:rsidRDefault="00DA4B74" w:rsidP="00DA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3DDC7" w14:textId="77777777" w:rsidR="00DA4B74" w:rsidRPr="00F13937" w:rsidRDefault="00DA4B74" w:rsidP="00DA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FCE2B" w14:textId="77777777" w:rsidR="00DA4B74" w:rsidRPr="00F13937" w:rsidRDefault="00DA4B74" w:rsidP="00DA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52E46" w14:textId="77777777" w:rsidR="00DA4B74" w:rsidRPr="00F13937" w:rsidRDefault="00DA4B74" w:rsidP="00DA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D076D" w14:textId="77777777" w:rsidR="00DA4B74" w:rsidRPr="00F13937" w:rsidRDefault="00DA4B74" w:rsidP="00DA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2ABD4" w14:textId="77777777" w:rsidR="00DA4B74" w:rsidRPr="00F13937" w:rsidRDefault="00DA4B74" w:rsidP="00DA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6A594" w14:textId="77777777" w:rsidR="00DA4B74" w:rsidRPr="00F13937" w:rsidRDefault="00DA4B74" w:rsidP="00DA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AF622" w14:textId="77777777" w:rsidR="00DA4B74" w:rsidRPr="00F13937" w:rsidRDefault="00DA4B74" w:rsidP="00DA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</w:tr>
      <w:tr w:rsidR="00DA4B74" w:rsidRPr="00F13937" w14:paraId="62BC7A84" w14:textId="77777777" w:rsidTr="00E902BE">
        <w:trPr>
          <w:trHeight w:val="287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D872E" w14:textId="77777777" w:rsidR="00DA4B74" w:rsidRPr="00F13937" w:rsidRDefault="00DA4B74" w:rsidP="00DA4B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Age, years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7D7F1" w14:textId="77777777" w:rsidR="00DA4B74" w:rsidRPr="00F13937" w:rsidRDefault="00DA4B74" w:rsidP="00DA4B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DF11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2 ± 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5097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3 ± 5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7A49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1CA9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2 ± 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4695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2 ± 6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64AC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EA36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0,5 ± 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D749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1 ± 6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D1CE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8DD9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2,5 ± 1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98A5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2 ± 7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D179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FF80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3 ± 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A499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3 ± 6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45EA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1506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29 ± 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5A0C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29 ± 6</w:t>
            </w:r>
          </w:p>
        </w:tc>
      </w:tr>
      <w:tr w:rsidR="00DA4B74" w:rsidRPr="00F13937" w14:paraId="598EB371" w14:textId="77777777" w:rsidTr="00E902BE">
        <w:trPr>
          <w:trHeight w:val="2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4F30A" w14:textId="77777777" w:rsidR="00DA4B74" w:rsidRPr="00F13937" w:rsidRDefault="00DA4B74" w:rsidP="00DA4B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Parity, yes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CC5B5" w14:textId="77777777" w:rsidR="00DA4B74" w:rsidRPr="00F13937" w:rsidRDefault="00DA4B74" w:rsidP="00DA4B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B35A" w14:textId="3835906F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81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 [13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749D" w14:textId="71F3FFE9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85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7 [11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7A9D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88C4" w14:textId="73F11D8B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6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 [36]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95BB" w14:textId="28521CFB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2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 [32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E833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A806" w14:textId="24BB1428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8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 [6]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AA33" w14:textId="1A2F224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2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6 [9]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2CF6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A951" w14:textId="2440E29A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87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 [7]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5AFF" w14:textId="42F5F7F5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60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 [3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C8EB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C8DF" w14:textId="69B2BB6D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47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 [18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]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E343" w14:textId="415771E0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6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 [2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496B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8409" w14:textId="09A96A80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6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4 [3]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11E7" w14:textId="7278A836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27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 [3]</w:t>
            </w:r>
          </w:p>
        </w:tc>
      </w:tr>
      <w:tr w:rsidR="00DA4B74" w:rsidRPr="00F13937" w14:paraId="7C50F294" w14:textId="77777777" w:rsidTr="00E902BE">
        <w:trPr>
          <w:trHeight w:val="2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6DECD" w14:textId="77777777" w:rsidR="00DA4B74" w:rsidRPr="00F13937" w:rsidRDefault="00DA4B74" w:rsidP="00DA4B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Pregnancy planning, yes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E35C4" w14:textId="77777777" w:rsidR="00DA4B74" w:rsidRPr="00F13937" w:rsidRDefault="00DA4B74" w:rsidP="00DA4B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6B21" w14:textId="5E03E40E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75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 [12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C367" w14:textId="7598907F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85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7 [11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2E58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BD56" w14:textId="1DEBF498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88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4 [56]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5E24" w14:textId="7A64CF20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74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6 [46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5303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5BF3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00 [11]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6C84" w14:textId="0821540C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89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 [16]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EBE2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EE1A" w14:textId="3E6EA671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87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 [7]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53B4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00 [5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0EB0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37CC" w14:textId="6FFF6762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77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 [30]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805A" w14:textId="678DA52B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90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2 [34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BE43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C158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00 [9]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1EDE" w14:textId="4C1ED775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72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7 [7]</w:t>
            </w:r>
          </w:p>
        </w:tc>
      </w:tr>
      <w:tr w:rsidR="00DA4B74" w:rsidRPr="00F13937" w14:paraId="26DB36D7" w14:textId="77777777" w:rsidTr="00E902BE">
        <w:trPr>
          <w:trHeight w:val="2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6FFFE" w14:textId="77777777" w:rsidR="00DA4B74" w:rsidRPr="00F13937" w:rsidRDefault="00DA4B74" w:rsidP="00DA4B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Body mass index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7803A" w14:textId="77777777" w:rsidR="00DA4B74" w:rsidRPr="00F13937" w:rsidRDefault="00DA4B74" w:rsidP="00DA4B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F974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9C72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C24B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7AE8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F0F3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4582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8503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9670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1211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E5AC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ECF9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DF1B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CFB3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C50B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079E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2352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E258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</w:tr>
      <w:tr w:rsidR="00DA4B74" w:rsidRPr="00F13937" w14:paraId="63893ADD" w14:textId="77777777" w:rsidTr="00E902BE">
        <w:trPr>
          <w:trHeight w:val="2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3AD06" w14:textId="77777777" w:rsidR="00DA4B74" w:rsidRPr="00F13937" w:rsidRDefault="00DA4B74" w:rsidP="00DA4B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Underweight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18DA1" w14:textId="77777777" w:rsidR="00DA4B74" w:rsidRPr="00F13937" w:rsidRDefault="00DA4B74" w:rsidP="00DA4B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3A25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 [0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836B" w14:textId="6C61AAF4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7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 [1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81E0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5EB2" w14:textId="5ED93025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2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9 [2]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90EE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 [0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D220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0365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 [0]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1793" w14:textId="4FA65B34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 [1]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5318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A0BF" w14:textId="42231ABA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2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 [1]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C834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 [0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66CD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C69A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 [0]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CCCD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 [0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998E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C88F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 [0]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E60B" w14:textId="40C63C56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9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 [1]</w:t>
            </w:r>
          </w:p>
        </w:tc>
      </w:tr>
      <w:tr w:rsidR="00DA4B74" w:rsidRPr="00F13937" w14:paraId="7C3A665E" w14:textId="77777777" w:rsidTr="00E902BE">
        <w:trPr>
          <w:trHeight w:val="2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42EB1" w14:textId="77777777" w:rsidR="00DA4B74" w:rsidRPr="00F13937" w:rsidRDefault="00DA4B74" w:rsidP="00DA4B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Normal weight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00030" w14:textId="77777777" w:rsidR="00DA4B74" w:rsidRPr="00F13937" w:rsidRDefault="00DA4B74" w:rsidP="00DA4B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FAA5" w14:textId="3EB68452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87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 [14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512D" w14:textId="2534E471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7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 [7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FEE4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5EF8" w14:textId="3BAED4FD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9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4 [37]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50BF" w14:textId="2004660C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47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9 [29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8495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0FC2" w14:textId="13075CAD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8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 [6]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7830" w14:textId="38BF9060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73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7 [13]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CD3C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641E" w14:textId="699EE64F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0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 [4]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AD43" w14:textId="7548801D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40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 [2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BF6D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9B81" w14:textId="1BB40D4B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47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 [19]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74B6" w14:textId="65E9FC68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61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 [23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4395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8053" w14:textId="760EC4E9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6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4 [3]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B7C8" w14:textId="6D2CF61C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4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 [5]</w:t>
            </w:r>
          </w:p>
        </w:tc>
      </w:tr>
      <w:tr w:rsidR="00DA4B74" w:rsidRPr="00F13937" w14:paraId="575D6555" w14:textId="77777777" w:rsidTr="00E902BE">
        <w:trPr>
          <w:trHeight w:val="2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627DF" w14:textId="77777777" w:rsidR="00DA4B74" w:rsidRPr="00F13937" w:rsidRDefault="00DA4B74" w:rsidP="00DA4B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Overweight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47C70" w14:textId="77777777" w:rsidR="00DA4B74" w:rsidRPr="00F13937" w:rsidRDefault="00DA4B74" w:rsidP="00DA4B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BA23" w14:textId="708971DD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6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 [1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CEAB" w14:textId="76FBA888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4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 [2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5CED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ABAA" w14:textId="7A37ECC2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21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7 [14]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821C" w14:textId="08010069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9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4 [24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2E7C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1B5F" w14:textId="35037E2E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41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7 [5]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DA8F" w14:textId="16513ADF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0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 [2]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91FD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826E" w14:textId="16EA1D3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25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 [2]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A8E7" w14:textId="064685D8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20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 [1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71D2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5F35" w14:textId="621061D2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46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2 [18]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2688" w14:textId="04970DBE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22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 [9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04AC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2F73" w14:textId="655F6D3C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6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4 [3]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1714" w14:textId="101BBB1A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8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2 [2]</w:t>
            </w:r>
          </w:p>
        </w:tc>
      </w:tr>
      <w:tr w:rsidR="00DA4B74" w:rsidRPr="00F13937" w14:paraId="4516C570" w14:textId="77777777" w:rsidTr="00E902BE">
        <w:trPr>
          <w:trHeight w:val="2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54C84" w14:textId="77777777" w:rsidR="00DA4B74" w:rsidRPr="00F13937" w:rsidRDefault="00DA4B74" w:rsidP="00DA4B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Obesity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5273E" w14:textId="77777777" w:rsidR="00DA4B74" w:rsidRPr="00F13937" w:rsidRDefault="00DA4B74" w:rsidP="00DA4B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2D59" w14:textId="0DC9B5CF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6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 [1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6F2D" w14:textId="43B9EC98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21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4 [3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BB88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345C" w14:textId="43201103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5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9 [10]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9319" w14:textId="780A5100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2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7 [8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1293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9235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 [0]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B806" w14:textId="2904DD9A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0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 [2]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7D93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1725" w14:textId="7AD3B506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2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 [1]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AD63" w14:textId="4898FB9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40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 [2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A06F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A3BB" w14:textId="72537AAB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 [2]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1BDF" w14:textId="1D4A99AA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7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 [6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F2D0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BCE7" w14:textId="5EEF4986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6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4 [3]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AB42" w14:textId="05CE48DC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8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2 [2]</w:t>
            </w:r>
          </w:p>
        </w:tc>
      </w:tr>
      <w:tr w:rsidR="00DA4B74" w:rsidRPr="00F13937" w14:paraId="7E1EBB3D" w14:textId="77777777" w:rsidTr="00E902BE">
        <w:trPr>
          <w:trHeight w:val="2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137F3" w14:textId="77777777" w:rsidR="00DA4B74" w:rsidRPr="00F13937" w:rsidRDefault="00DA4B74" w:rsidP="00DA4B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Smoking, yes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C2C15" w14:textId="77777777" w:rsidR="00DA4B74" w:rsidRPr="00F13937" w:rsidRDefault="00DA4B74" w:rsidP="00DA4B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146B" w14:textId="53F76471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6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 [1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3133" w14:textId="10297856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7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 [1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53B0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3877" w14:textId="1918156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4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 [9]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098A" w14:textId="48C5CF63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9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7 [12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EAF2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0A79" w14:textId="2FFD5780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8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 [1]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A584" w14:textId="5273A76E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5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8 [3]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7F9C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6887" w14:textId="0856A0F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2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 [1]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C940" w14:textId="3F85A600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20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 [1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7DA7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74F8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25 [10]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06F6" w14:textId="3D37AD05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7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 [6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0666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5AC9" w14:textId="2F9BC6F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27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 [2]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A1CB" w14:textId="00426970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8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2 [2]</w:t>
            </w:r>
          </w:p>
        </w:tc>
      </w:tr>
      <w:tr w:rsidR="00DA4B74" w:rsidRPr="00F13937" w14:paraId="5260E3ED" w14:textId="77777777" w:rsidTr="00E902BE">
        <w:trPr>
          <w:trHeight w:val="2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212D6" w14:textId="77777777" w:rsidR="00DA4B74" w:rsidRPr="00F13937" w:rsidRDefault="00DA4B74" w:rsidP="00DA4B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Family SES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9895C" w14:textId="77777777" w:rsidR="00DA4B74" w:rsidRPr="00F13937" w:rsidRDefault="00DA4B74" w:rsidP="00DA4B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84BB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F2F2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EEE0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F3B8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CCB6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2721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DBA1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83A4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CE04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6C6E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B744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768F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1109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4BE1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C6C3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0062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6566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</w:tr>
      <w:tr w:rsidR="00DA4B74" w:rsidRPr="00F13937" w14:paraId="35104630" w14:textId="77777777" w:rsidTr="00E902BE">
        <w:trPr>
          <w:trHeight w:val="2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4EE2F" w14:textId="77777777" w:rsidR="00DA4B74" w:rsidRPr="00F13937" w:rsidRDefault="00DA4B74" w:rsidP="00DA4B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High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28147" w14:textId="77777777" w:rsidR="00DA4B74" w:rsidRPr="00F13937" w:rsidRDefault="00DA4B74" w:rsidP="00DA4B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5277" w14:textId="6881526E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8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8 [3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789F" w14:textId="05478C68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4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 [2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39FC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6AA9" w14:textId="1154D6D1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26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 [16]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C7CF" w14:textId="6CD65C8A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21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 [13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380D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1B1F" w14:textId="51051FBF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3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 [3]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4A47" w14:textId="27EAC466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26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 [5]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73B6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F8DD" w14:textId="040048F5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25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 [2]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17C4" w14:textId="64D8B73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40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 [2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A01B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06D8" w14:textId="4A068E03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27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 [11]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80E9" w14:textId="508D930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4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6 [5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2877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0B17" w14:textId="735CDEDA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8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2 [2]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2B1F" w14:textId="0921B994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27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 [3]</w:t>
            </w:r>
          </w:p>
        </w:tc>
      </w:tr>
      <w:tr w:rsidR="00DA4B74" w:rsidRPr="00F13937" w14:paraId="07F5A8A6" w14:textId="77777777" w:rsidTr="00E902BE">
        <w:trPr>
          <w:trHeight w:val="2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17814" w14:textId="77777777" w:rsidR="00DA4B74" w:rsidRPr="00F13937" w:rsidRDefault="00DA4B74" w:rsidP="00DA4B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Middle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86C89" w14:textId="77777777" w:rsidR="00DA4B74" w:rsidRPr="00F13937" w:rsidRDefault="00DA4B74" w:rsidP="00DA4B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925F" w14:textId="3E3F62CA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75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 [12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0EBF" w14:textId="26DCAF62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71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4 [9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6CC2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313C" w14:textId="0B68B2AD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68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 [43]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8DB5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62 [38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3A77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954F" w14:textId="4217A87B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0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 [6]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ECBD" w14:textId="4CF43FEC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7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9 [10]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DE03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DA46" w14:textId="62BD4F36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75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 [6]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B0AE" w14:textId="4AE891FB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60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 [3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E9C9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B769" w14:textId="2FFB261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70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 [27]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067E" w14:textId="4A591AED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70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7 [28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F752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060B" w14:textId="36BB073E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66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7 [6]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9437" w14:textId="7E4B3971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63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6 [6]</w:t>
            </w:r>
          </w:p>
        </w:tc>
      </w:tr>
      <w:tr w:rsidR="00DA4B74" w:rsidRPr="00F13937" w14:paraId="3ED87E61" w14:textId="77777777" w:rsidTr="00E902BE">
        <w:trPr>
          <w:trHeight w:val="2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914A" w14:textId="77777777" w:rsidR="00DA4B74" w:rsidRPr="00F13937" w:rsidRDefault="00DA4B74" w:rsidP="00DA4B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Low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9B9CF" w14:textId="77777777" w:rsidR="00DA4B74" w:rsidRPr="00F13937" w:rsidRDefault="00DA4B74" w:rsidP="00DA4B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2785" w14:textId="1DEBB681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6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 [1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F3C2" w14:textId="04C144C1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4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 [2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162B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4E67" w14:textId="4F21CA44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8 [4]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BD01" w14:textId="2971CD7A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6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9 [10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A54E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884A" w14:textId="14FC12C3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6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7 [2]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4863" w14:textId="333F56B8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5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8 [3]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DF12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9EF7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 [0]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3303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 [0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C64B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FAAC" w14:textId="22110D82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2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 [1]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60A4" w14:textId="46D3A89D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4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6 [5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4A58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F8D8" w14:textId="13CE0E36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9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 [1]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5F5E" w14:textId="2601D15A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9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 [1]</w:t>
            </w:r>
          </w:p>
        </w:tc>
      </w:tr>
      <w:tr w:rsidR="00DA4B74" w:rsidRPr="00F13937" w14:paraId="73C44E5F" w14:textId="77777777" w:rsidTr="00E902BE">
        <w:trPr>
          <w:trHeight w:val="2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1201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s-ES"/>
              </w:rPr>
              <w:t>HFE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 gene mutation, yes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05DC5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2B41" w14:textId="75EF4174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0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 [8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2A8B" w14:textId="30CED894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0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 [7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C660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2D56" w14:textId="5890BCF2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0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 [32]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1BA0" w14:textId="7222FBBA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0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 [31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ABBA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0045" w14:textId="3D48B1AE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6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4 [4]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4118" w14:textId="17A7F052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1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 [6]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EA05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936A" w14:textId="476B3F62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7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 [5]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1BED" w14:textId="4E0087A4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40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 [2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4BCE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0FA6" w14:textId="63BB92BA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41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4 [16]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5023" w14:textId="3EA93F92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24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 [9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19DE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3A9B" w14:textId="46184F0C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44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4 [4]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27F3" w14:textId="09933E45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3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 [3]</w:t>
            </w:r>
          </w:p>
        </w:tc>
      </w:tr>
      <w:tr w:rsidR="00DA4B74" w:rsidRPr="00F13937" w14:paraId="597B68B0" w14:textId="77777777" w:rsidTr="00E902BE">
        <w:trPr>
          <w:trHeight w:val="2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F7C16" w14:textId="6E59AA96" w:rsidR="00DA4B74" w:rsidRPr="00F13937" w:rsidRDefault="005F1B62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Parental </w:t>
            </w:r>
            <w:r w:rsidR="00DA4B74"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IQ approximation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82F4A" w14:textId="77777777" w:rsidR="00DA4B74" w:rsidRPr="00F13937" w:rsidRDefault="00DA4B74" w:rsidP="00DA4B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CE72" w14:textId="5AC825DF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8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40</w:t>
            </w:r>
          </w:p>
          <w:p w14:paraId="0CDEDDD6" w14:textId="01251FDE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(4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2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0453" w14:textId="3CFEC7E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9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62 </w:t>
            </w:r>
          </w:p>
          <w:p w14:paraId="253FDD17" w14:textId="7AEF464D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(3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66)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7547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E7EE" w14:textId="18C4D222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9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78 (3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65B6" w14:textId="062CC29C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8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45 </w:t>
            </w:r>
          </w:p>
          <w:p w14:paraId="7C4CBF32" w14:textId="774459CA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(3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9)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D754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763A" w14:textId="659553F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9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83</w:t>
            </w:r>
          </w:p>
          <w:p w14:paraId="6F385833" w14:textId="51D2385B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(4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8128" w14:textId="1BFB28F6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8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67 </w:t>
            </w:r>
          </w:p>
          <w:p w14:paraId="1213B347" w14:textId="16D56AC9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(3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5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52CF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8287" w14:textId="6B2495D8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9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75</w:t>
            </w:r>
          </w:p>
          <w:p w14:paraId="2B3638C8" w14:textId="0221E8E4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(5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9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0BEC" w14:textId="3ADDE853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8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50 </w:t>
            </w:r>
          </w:p>
          <w:p w14:paraId="0D2F5094" w14:textId="577C7D4D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(3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42)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EA32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755B" w14:textId="6D429EEC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9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28</w:t>
            </w:r>
          </w:p>
          <w:p w14:paraId="5255DAD5" w14:textId="01E0F2D2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(3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9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EEC0" w14:textId="22083B94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8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50 </w:t>
            </w:r>
          </w:p>
          <w:p w14:paraId="4BAC1FA1" w14:textId="78E1C184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(3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73)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4233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68C9" w14:textId="64C29FCC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7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30 </w:t>
            </w:r>
          </w:p>
          <w:p w14:paraId="5ACE9AB8" w14:textId="5C0A6F6B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(2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95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6B6C" w14:textId="0919A47D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9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75 </w:t>
            </w:r>
          </w:p>
          <w:p w14:paraId="34AFDB43" w14:textId="0FD8A7FE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(5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63)</w:t>
            </w:r>
          </w:p>
        </w:tc>
      </w:tr>
      <w:tr w:rsidR="00DA4B74" w:rsidRPr="00F13937" w14:paraId="3B390195" w14:textId="77777777" w:rsidTr="00E902BE">
        <w:trPr>
          <w:trHeight w:val="2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0F7C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s-ES"/>
              </w:rPr>
              <w:t>Whole pregnancy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B094C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8F2F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F178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3195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E250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1851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9B90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CFBC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32D7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5041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818A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6040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5E47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9A58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DF8F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56A0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24A0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C232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</w:tr>
      <w:tr w:rsidR="00DA4B74" w:rsidRPr="00F13937" w14:paraId="04FACB39" w14:textId="77777777" w:rsidTr="00E902BE">
        <w:trPr>
          <w:trHeight w:val="2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9011" w14:textId="77777777" w:rsidR="00DA4B74" w:rsidRPr="00F13937" w:rsidRDefault="00DA4B74" w:rsidP="00DA4B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Physical activity 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994FA" w14:textId="77777777" w:rsidR="00DA4B74" w:rsidRPr="00F13937" w:rsidRDefault="00DA4B74" w:rsidP="00DA4B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E229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003C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C043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823C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24F9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0A85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74A5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C01A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56F9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6AC6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F005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AB3D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F835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FA2C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39A2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D8E9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5369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</w:tr>
      <w:tr w:rsidR="00DA4B74" w:rsidRPr="00F13937" w14:paraId="47C0E7AC" w14:textId="77777777" w:rsidTr="00E902BE">
        <w:trPr>
          <w:trHeight w:val="2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08A6" w14:textId="77777777" w:rsidR="00DA4B74" w:rsidRPr="00F13937" w:rsidRDefault="00DA4B74" w:rsidP="00DA4B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Low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F91F6" w14:textId="77777777" w:rsidR="00DA4B74" w:rsidRPr="00F13937" w:rsidRDefault="00DA4B74" w:rsidP="00DA4B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530C" w14:textId="04375ED0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26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7 [4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D48B" w14:textId="4E19CC43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23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 [3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A286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DA34" w14:textId="6B98052E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27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6 [17]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C978" w14:textId="5496D79E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22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2 [14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CC7E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FE0E" w14:textId="12557DEE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20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 [2]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115D" w14:textId="72FAE8B0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25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 [5]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F20D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D1AF" w14:textId="6AD7569E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25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 [2]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152B" w14:textId="70566908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40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 [2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F05B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B5D1" w14:textId="6090A2D9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4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4 [13]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D5D6" w14:textId="2E010D2F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28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 [11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5472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9439" w14:textId="7AE7EB9F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44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4 [4]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1D74" w14:textId="79BD9F08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0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 [3]</w:t>
            </w:r>
          </w:p>
        </w:tc>
      </w:tr>
      <w:tr w:rsidR="00DA4B74" w:rsidRPr="00F13937" w14:paraId="12FCAE08" w14:textId="77777777" w:rsidTr="00E902BE">
        <w:trPr>
          <w:trHeight w:val="2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8720" w14:textId="77777777" w:rsidR="00DA4B74" w:rsidRPr="00F13937" w:rsidRDefault="00DA4B74" w:rsidP="00DA4B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Moderate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0C811" w14:textId="77777777" w:rsidR="00DA4B74" w:rsidRPr="00F13937" w:rsidRDefault="00DA4B74" w:rsidP="00DA4B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0E2A" w14:textId="3C812AFE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73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 [12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40DD" w14:textId="3B4E4D86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76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9 [10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55CB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4228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69 [43]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EAA6" w14:textId="29B3828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73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 [45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AE49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E10A" w14:textId="1F6FA44C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0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 [6]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1126" w14:textId="7EEA6628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75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 [13]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DAD0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28A4" w14:textId="11D04664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62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 [5]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F592" w14:textId="09806F7D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60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 [3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9B48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10AA" w14:textId="39252E39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9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4 [23]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3F18" w14:textId="415C44BD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65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6 [25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66CB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42E1" w14:textId="4217169A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5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 [5]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7000" w14:textId="25FDCD1B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70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 [7]</w:t>
            </w:r>
          </w:p>
        </w:tc>
      </w:tr>
      <w:tr w:rsidR="00DA4B74" w:rsidRPr="00F13937" w14:paraId="2EF7B127" w14:textId="77777777" w:rsidTr="00E902BE">
        <w:trPr>
          <w:trHeight w:val="2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3051" w14:textId="77777777" w:rsidR="00DA4B74" w:rsidRPr="00F13937" w:rsidRDefault="00DA4B74" w:rsidP="00DA4B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High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34ADF" w14:textId="77777777" w:rsidR="00DA4B74" w:rsidRPr="00F13937" w:rsidRDefault="00DA4B74" w:rsidP="00DA4B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36BC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 [0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C675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 [0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2928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B548" w14:textId="18FA2295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4 [3]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4527" w14:textId="53FB143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 4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8 [3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B345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508F" w14:textId="4E120E5B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0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 [3]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4667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 [0]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D00E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A5FD" w14:textId="75C1C753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2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 [1]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D353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 [0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C6A8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FB04" w14:textId="38A39CD3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6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 [3]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9628" w14:textId="37185138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6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 [2]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3DDF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567A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 [0]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3E37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 [0]</w:t>
            </w:r>
          </w:p>
        </w:tc>
      </w:tr>
      <w:tr w:rsidR="00DA4B74" w:rsidRPr="00F13937" w14:paraId="6D50AEFD" w14:textId="77777777" w:rsidTr="00E902BE">
        <w:trPr>
          <w:trHeight w:val="2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F198" w14:textId="77777777" w:rsidR="00DA4B74" w:rsidRPr="00F13937" w:rsidRDefault="00DA4B74" w:rsidP="00DA4B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Anxiety</w:t>
            </w:r>
            <w:r w:rsidRPr="00F13937">
              <w:rPr>
                <w:rFonts w:ascii="Times New Roman" w:eastAsia="Times New Roman" w:hAnsi="Times New Roman" w:cs="Times New Roman"/>
                <w:sz w:val="20"/>
                <w:vertAlign w:val="superscript"/>
                <w:lang w:val="en-GB" w:eastAsia="es-ES"/>
              </w:rPr>
              <w:t>*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8388D" w14:textId="77777777" w:rsidR="00DA4B74" w:rsidRPr="00F13937" w:rsidRDefault="00DA4B74" w:rsidP="00DA4B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3516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9238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3740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61F9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717E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8EB0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04AE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52A9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1A39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EE12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21EC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3E77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2C01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F4DC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753C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6C6B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14BF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</w:tr>
      <w:tr w:rsidR="00DA4B74" w:rsidRPr="00F13937" w14:paraId="77CACFA5" w14:textId="77777777" w:rsidTr="00E902BE">
        <w:trPr>
          <w:trHeight w:val="2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60450" w14:textId="77777777" w:rsidR="00DA4B74" w:rsidRPr="00F13937" w:rsidRDefault="00DA4B74" w:rsidP="00DA4B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Trait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05A30" w14:textId="77777777" w:rsidR="00DA4B74" w:rsidRPr="00F13937" w:rsidRDefault="00DA4B74" w:rsidP="00DA4B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B735" w14:textId="3EA82B13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7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45 (8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84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48F1" w14:textId="34E9397D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5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48</w:t>
            </w:r>
          </w:p>
          <w:p w14:paraId="77981379" w14:textId="67A6A1FF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(10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7)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0591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41D9" w14:textId="29ACCABF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2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47 (7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4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0830" w14:textId="1C994368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6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89 </w:t>
            </w:r>
          </w:p>
          <w:p w14:paraId="4707D1B5" w14:textId="405E85DF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(8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74)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F668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AB9A" w14:textId="6A57ACB1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5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69 (7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7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1927" w14:textId="5E411970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2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02 </w:t>
            </w:r>
          </w:p>
          <w:p w14:paraId="6B9A975A" w14:textId="13F836E8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(8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95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3BA7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4086" w14:textId="3EF51A9A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9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72 </w:t>
            </w:r>
          </w:p>
          <w:p w14:paraId="4A7619C3" w14:textId="11F2F742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(6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2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39D0" w14:textId="10E6FAC5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5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5</w:t>
            </w:r>
          </w:p>
          <w:p w14:paraId="0901B097" w14:textId="0F125ED2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(7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2)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4409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C311" w14:textId="0E024E0B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4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40 </w:t>
            </w:r>
          </w:p>
          <w:p w14:paraId="23AE4D0D" w14:textId="7854CB14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(8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0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B872" w14:textId="59D8EC4D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3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62 </w:t>
            </w:r>
          </w:p>
          <w:p w14:paraId="4586ED9E" w14:textId="59D3C2E0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(9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9)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9825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A3CC" w14:textId="5B85CC9B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3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1 (4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6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B994" w14:textId="2BDCFBD0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6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55 </w:t>
            </w:r>
          </w:p>
          <w:p w14:paraId="03232EE6" w14:textId="59CE3173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(10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43)</w:t>
            </w:r>
          </w:p>
        </w:tc>
      </w:tr>
      <w:tr w:rsidR="00DA4B74" w:rsidRPr="00F13937" w14:paraId="0E22F897" w14:textId="77777777" w:rsidTr="00E902BE">
        <w:trPr>
          <w:trHeight w:val="2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CDF96" w14:textId="77777777" w:rsidR="00DA4B74" w:rsidRPr="00F13937" w:rsidRDefault="00DA4B74" w:rsidP="00DA4B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State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A4499" w14:textId="77777777" w:rsidR="00DA4B74" w:rsidRPr="00F13937" w:rsidRDefault="00DA4B74" w:rsidP="00DA4B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89E3" w14:textId="66977773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7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43 (7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80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76F3" w14:textId="1778923C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6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7</w:t>
            </w:r>
          </w:p>
          <w:p w14:paraId="18040592" w14:textId="09E41BE8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(7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24)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7BD7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E416" w14:textId="0C652E39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3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44 (7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6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F8EF" w14:textId="597A9FD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6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95 </w:t>
            </w:r>
          </w:p>
          <w:p w14:paraId="2ACDB39B" w14:textId="161BE9F1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(7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79)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FF6D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C254" w14:textId="753E70B8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5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4 (5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9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E02A" w14:textId="35DDEEE6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2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81 </w:t>
            </w:r>
          </w:p>
          <w:p w14:paraId="41998852" w14:textId="375F3E54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(6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99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7C32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4BCC" w14:textId="3CD4D0C3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1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78 (4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48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D5CE" w14:textId="46501B13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8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85 </w:t>
            </w:r>
          </w:p>
          <w:p w14:paraId="17DB340D" w14:textId="44730CCC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(6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2)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A612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E816" w14:textId="0BFE5E7D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5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63 </w:t>
            </w:r>
          </w:p>
          <w:p w14:paraId="364F953F" w14:textId="7B24F671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(7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28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521A" w14:textId="6647F412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3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41 </w:t>
            </w:r>
          </w:p>
          <w:p w14:paraId="4DE37C79" w14:textId="3AEC0B3A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(7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9)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FD4F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80E3" w14:textId="65375316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5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4 (5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8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5F59" w14:textId="138FD56F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7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50 </w:t>
            </w:r>
          </w:p>
          <w:p w14:paraId="7B83E632" w14:textId="4683E970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(8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71)</w:t>
            </w:r>
          </w:p>
        </w:tc>
      </w:tr>
      <w:tr w:rsidR="00DA4B74" w:rsidRPr="00F13937" w14:paraId="68BF0F6A" w14:textId="77777777" w:rsidTr="00E902BE">
        <w:trPr>
          <w:trHeight w:val="2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6609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s-ES"/>
              </w:rPr>
              <w:t>After delivery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2556A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9DF3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2FF7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1BE1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5809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2E2F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7D8B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0760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CB76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42AF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2517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C44F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0CB4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0E90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747E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D8DE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A759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CDFC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</w:tr>
      <w:tr w:rsidR="00DA4B74" w:rsidRPr="00F13937" w14:paraId="6350B113" w14:textId="77777777" w:rsidTr="00E902BE">
        <w:trPr>
          <w:trHeight w:val="2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F51AB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Postpartum depression</w:t>
            </w:r>
            <w:r w:rsidRPr="00F13937">
              <w:rPr>
                <w:rFonts w:ascii="Times New Roman" w:eastAsia="Times New Roman" w:hAnsi="Times New Roman" w:cs="Times New Roman"/>
                <w:sz w:val="20"/>
                <w:vertAlign w:val="superscript"/>
                <w:lang w:val="en-GB" w:eastAsia="es-ES"/>
              </w:rPr>
              <w:t>†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CBFC6" w14:textId="77777777" w:rsidR="00DA4B74" w:rsidRPr="00F13937" w:rsidRDefault="00DA4B74" w:rsidP="00DA4B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E0AE" w14:textId="72E3D393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67</w:t>
            </w:r>
          </w:p>
          <w:p w14:paraId="63C92D34" w14:textId="7BFA1FCC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(5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5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145C" w14:textId="122917E3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6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67 </w:t>
            </w:r>
          </w:p>
          <w:p w14:paraId="7791D98C" w14:textId="2A2A2964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(6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8)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BEAE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E58F" w14:textId="4F43CED0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81 (3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92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A2AD" w14:textId="00A0AACB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8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51 </w:t>
            </w:r>
          </w:p>
          <w:p w14:paraId="75AA86E9" w14:textId="4F9FB4CC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(5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1)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7E19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5CD2" w14:textId="247BFAEA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6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20</w:t>
            </w:r>
          </w:p>
          <w:p w14:paraId="3295D907" w14:textId="497A36AE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(4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BB3C" w14:textId="72BD9434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6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40 </w:t>
            </w:r>
          </w:p>
          <w:p w14:paraId="3F22B088" w14:textId="00986093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(3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3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330A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D41B" w14:textId="337B8BF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2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40</w:t>
            </w:r>
          </w:p>
          <w:p w14:paraId="4C7308F8" w14:textId="39E69C20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(1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95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E0EA" w14:textId="29565E82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80 </w:t>
            </w:r>
          </w:p>
          <w:p w14:paraId="52607482" w14:textId="1B771A4D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(2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49)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70AC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6155" w14:textId="71A11595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7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8</w:t>
            </w:r>
          </w:p>
          <w:p w14:paraId="2167D478" w14:textId="042DD1F5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(4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64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CA39" w14:textId="5CAD3480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7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80 </w:t>
            </w:r>
          </w:p>
          <w:p w14:paraId="14B0C341" w14:textId="2803839F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(6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42)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4038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999C" w14:textId="26AF2FDD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17 </w:t>
            </w:r>
          </w:p>
          <w:p w14:paraId="7D04B369" w14:textId="10BFFFBC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(5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B6C3" w14:textId="338C9BAB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6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56 </w:t>
            </w:r>
          </w:p>
          <w:p w14:paraId="64672058" w14:textId="19BA2544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(4</w:t>
            </w:r>
            <w:r w:rsidR="00E902B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25)</w:t>
            </w:r>
          </w:p>
        </w:tc>
      </w:tr>
      <w:tr w:rsidR="00DA4B74" w:rsidRPr="00E902BE" w14:paraId="62A6D2CB" w14:textId="77777777" w:rsidTr="00E902BE">
        <w:trPr>
          <w:trHeight w:val="20"/>
        </w:trPr>
        <w:tc>
          <w:tcPr>
            <w:tcW w:w="5000" w:type="pct"/>
            <w:gridSpan w:val="1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A60F54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Data are expressed in mean (SD) for continuous normally distributed variables, median ± interquartile range for continuous non-normally distributed variables, and % [n] for categorical variables.</w:t>
            </w:r>
          </w:p>
        </w:tc>
      </w:tr>
      <w:tr w:rsidR="00DA4B74" w:rsidRPr="00F13937" w14:paraId="35D2D47D" w14:textId="77777777" w:rsidTr="00E902BE">
        <w:trPr>
          <w:trHeight w:val="20"/>
        </w:trPr>
        <w:tc>
          <w:tcPr>
            <w:tcW w:w="5000" w:type="pct"/>
            <w:gridSpan w:val="19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1A850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C, control; I, intervention; SF, serum ferritin; SES, socioeconomic status.</w:t>
            </w:r>
          </w:p>
        </w:tc>
      </w:tr>
      <w:tr w:rsidR="00DA4B74" w:rsidRPr="00E902BE" w14:paraId="38139C72" w14:textId="77777777" w:rsidTr="00E902BE">
        <w:trPr>
          <w:trHeight w:val="20"/>
        </w:trPr>
        <w:tc>
          <w:tcPr>
            <w:tcW w:w="5000" w:type="pct"/>
            <w:gridSpan w:val="19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E8790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The control group always received 40 mg/d of iron while the intervention group received 80 mg/d of iron in </w:t>
            </w:r>
            <w:r w:rsidRPr="00F13937">
              <w:rPr>
                <w:rFonts w:ascii="Times New Roman" w:eastAsia="Times New Roman" w:hAnsi="Times New Roman" w:cs="Times New Roman"/>
                <w:i/>
                <w:sz w:val="20"/>
                <w:lang w:val="en-GB" w:eastAsia="es-ES"/>
              </w:rPr>
              <w:t>Stratum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 1 and 20 mg/d of iron in </w:t>
            </w:r>
            <w:r w:rsidRPr="00F13937">
              <w:rPr>
                <w:rFonts w:ascii="Times New Roman" w:eastAsia="Times New Roman" w:hAnsi="Times New Roman" w:cs="Times New Roman"/>
                <w:i/>
                <w:sz w:val="20"/>
                <w:lang w:val="en-GB" w:eastAsia="es-ES"/>
              </w:rPr>
              <w:t xml:space="preserve">Stratum 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2.</w:t>
            </w:r>
          </w:p>
        </w:tc>
      </w:tr>
      <w:tr w:rsidR="00DA4B74" w:rsidRPr="00E902BE" w14:paraId="483C09BD" w14:textId="77777777" w:rsidTr="00E902BE">
        <w:trPr>
          <w:trHeight w:val="20"/>
        </w:trPr>
        <w:tc>
          <w:tcPr>
            <w:tcW w:w="5000" w:type="pct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58213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vertAlign w:val="superscript"/>
                <w:lang w:val="en-GB" w:eastAsia="es-ES"/>
              </w:rPr>
              <w:t>*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Measured by STAI questionnaire. The score ranges from 0 to 60 points.</w:t>
            </w:r>
          </w:p>
        </w:tc>
      </w:tr>
      <w:tr w:rsidR="00DA4B74" w:rsidRPr="00E902BE" w14:paraId="56DDC7BD" w14:textId="77777777" w:rsidTr="00E902BE">
        <w:trPr>
          <w:trHeight w:val="20"/>
        </w:trPr>
        <w:tc>
          <w:tcPr>
            <w:tcW w:w="5000" w:type="pct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E74A5" w14:textId="77777777" w:rsidR="00DA4B74" w:rsidRPr="00F13937" w:rsidRDefault="00DA4B74" w:rsidP="00DA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vertAlign w:val="superscript"/>
                <w:lang w:val="en-GB" w:eastAsia="es-ES"/>
              </w:rPr>
              <w:t>†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Measured by Edinburg questionnaire. The score ranges from 0 to 30 points.</w:t>
            </w:r>
          </w:p>
        </w:tc>
      </w:tr>
    </w:tbl>
    <w:p w14:paraId="2856B45C" w14:textId="154489C9" w:rsidR="0082601C" w:rsidRPr="00F13937" w:rsidRDefault="0082601C" w:rsidP="00DA4B74">
      <w:pPr>
        <w:spacing w:after="0" w:line="360" w:lineRule="auto"/>
        <w:ind w:left="-1134"/>
        <w:rPr>
          <w:rFonts w:ascii="Times New Roman" w:hAnsi="Times New Roman" w:cs="Times New Roman"/>
          <w:color w:val="000000"/>
          <w:shd w:val="clear" w:color="auto" w:fill="FFFFFF"/>
          <w:lang w:val="en-GB"/>
        </w:rPr>
      </w:pPr>
    </w:p>
    <w:p w14:paraId="01669B9F" w14:textId="586CCDB2" w:rsidR="00DA4B74" w:rsidRPr="00F13937" w:rsidRDefault="00DA4B74" w:rsidP="00DA4B74">
      <w:pPr>
        <w:spacing w:after="0" w:line="360" w:lineRule="auto"/>
        <w:ind w:left="-1134"/>
        <w:rPr>
          <w:rFonts w:ascii="Times New Roman" w:hAnsi="Times New Roman" w:cs="Times New Roman"/>
          <w:color w:val="000000"/>
          <w:shd w:val="clear" w:color="auto" w:fill="FFFFFF"/>
          <w:lang w:val="en-GB"/>
        </w:rPr>
      </w:pPr>
    </w:p>
    <w:p w14:paraId="611C0293" w14:textId="0A9BAFB3" w:rsidR="00DA4B74" w:rsidRPr="00F13937" w:rsidRDefault="00DA4B74" w:rsidP="00DA4B74">
      <w:pPr>
        <w:spacing w:after="0" w:line="360" w:lineRule="auto"/>
        <w:ind w:left="-1134"/>
        <w:rPr>
          <w:rFonts w:ascii="Times New Roman" w:hAnsi="Times New Roman" w:cs="Times New Roman"/>
          <w:color w:val="000000"/>
          <w:shd w:val="clear" w:color="auto" w:fill="FFFFFF"/>
          <w:lang w:val="en-GB"/>
        </w:rPr>
      </w:pPr>
    </w:p>
    <w:p w14:paraId="11B027E4" w14:textId="2DF722B5" w:rsidR="00DA4B74" w:rsidRPr="00F13937" w:rsidRDefault="00DA4B74" w:rsidP="00DA4B74">
      <w:pPr>
        <w:spacing w:after="0" w:line="360" w:lineRule="auto"/>
        <w:ind w:left="-1134"/>
        <w:rPr>
          <w:rFonts w:ascii="Times New Roman" w:hAnsi="Times New Roman" w:cs="Times New Roman"/>
          <w:color w:val="000000"/>
          <w:shd w:val="clear" w:color="auto" w:fill="FFFFFF"/>
          <w:lang w:val="en-GB"/>
        </w:rPr>
      </w:pPr>
    </w:p>
    <w:tbl>
      <w:tblPr>
        <w:tblW w:w="15965" w:type="dxa"/>
        <w:tblInd w:w="-9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82"/>
        <w:gridCol w:w="788"/>
        <w:gridCol w:w="748"/>
        <w:gridCol w:w="788"/>
        <w:gridCol w:w="748"/>
        <w:gridCol w:w="748"/>
        <w:gridCol w:w="160"/>
        <w:gridCol w:w="788"/>
        <w:gridCol w:w="748"/>
        <w:gridCol w:w="788"/>
        <w:gridCol w:w="748"/>
        <w:gridCol w:w="748"/>
        <w:gridCol w:w="160"/>
        <w:gridCol w:w="788"/>
        <w:gridCol w:w="748"/>
        <w:gridCol w:w="788"/>
        <w:gridCol w:w="748"/>
        <w:gridCol w:w="739"/>
        <w:gridCol w:w="12"/>
      </w:tblGrid>
      <w:tr w:rsidR="00EA7A37" w:rsidRPr="00E902BE" w14:paraId="13A20282" w14:textId="77777777" w:rsidTr="009A7004">
        <w:trPr>
          <w:gridAfter w:val="1"/>
          <w:wAfter w:w="12" w:type="dxa"/>
          <w:trHeight w:val="227"/>
        </w:trPr>
        <w:tc>
          <w:tcPr>
            <w:tcW w:w="15953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37C3D" w14:textId="77777777" w:rsidR="00EA7A37" w:rsidRPr="00F13937" w:rsidRDefault="00EA7A37" w:rsidP="009A70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 xml:space="preserve">Appendix Table 2. CBCL1½-5 scores at 4y of age by different daily doses of prenatal iron supplementation by </w:t>
            </w:r>
            <w:r w:rsidRPr="00F13937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4"/>
                <w:lang w:val="en-GB" w:eastAsia="es-ES"/>
              </w:rPr>
              <w:t>Strata</w:t>
            </w: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 xml:space="preserve"> and maternal baseline iron stores (n=230).</w:t>
            </w:r>
          </w:p>
        </w:tc>
      </w:tr>
      <w:tr w:rsidR="00EA7A37" w:rsidRPr="00F13937" w14:paraId="036D24E3" w14:textId="77777777" w:rsidTr="009A7004">
        <w:trPr>
          <w:trHeight w:val="227"/>
        </w:trPr>
        <w:tc>
          <w:tcPr>
            <w:tcW w:w="4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009B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4"/>
                <w:lang w:val="en-GB" w:eastAsia="es-ES"/>
              </w:rPr>
              <w:t>Stratum</w:t>
            </w: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 xml:space="preserve"> 1 (Hb 110-130 g/L)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09CF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1953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57CD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145D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F2CD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</w:tcPr>
          <w:p w14:paraId="25318A1A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C2EF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5392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CE8C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A7C6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4BBE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</w:tcPr>
          <w:p w14:paraId="526F98AE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3131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E072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3F5E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DDB5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5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1317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</w:tr>
      <w:tr w:rsidR="00EA7A37" w:rsidRPr="00F13937" w14:paraId="6EFFCA31" w14:textId="77777777" w:rsidTr="009A7004">
        <w:trPr>
          <w:trHeight w:val="227"/>
        </w:trPr>
        <w:tc>
          <w:tcPr>
            <w:tcW w:w="418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D2CCF8A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382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2A805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SF&lt;15 µg/L</w:t>
            </w:r>
          </w:p>
        </w:tc>
        <w:tc>
          <w:tcPr>
            <w:tcW w:w="160" w:type="dxa"/>
          </w:tcPr>
          <w:p w14:paraId="4B9474D9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382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3890B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SF 15-65 µg/L</w:t>
            </w:r>
          </w:p>
        </w:tc>
        <w:tc>
          <w:tcPr>
            <w:tcW w:w="160" w:type="dxa"/>
          </w:tcPr>
          <w:p w14:paraId="34BD272A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3823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44AA0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SF&gt;65 µg/L</w:t>
            </w:r>
          </w:p>
        </w:tc>
      </w:tr>
      <w:tr w:rsidR="00EA7A37" w:rsidRPr="00F13937" w14:paraId="445E3D54" w14:textId="77777777" w:rsidTr="009A7004">
        <w:trPr>
          <w:trHeight w:val="227"/>
        </w:trPr>
        <w:tc>
          <w:tcPr>
            <w:tcW w:w="41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B37B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 </w:t>
            </w:r>
          </w:p>
        </w:tc>
        <w:tc>
          <w:tcPr>
            <w:tcW w:w="1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E754A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 xml:space="preserve">40 mg/d </w:t>
            </w:r>
          </w:p>
          <w:p w14:paraId="5066582C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(n=11)</w:t>
            </w:r>
          </w:p>
        </w:tc>
        <w:tc>
          <w:tcPr>
            <w:tcW w:w="1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163FC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 xml:space="preserve">80 mg/d </w:t>
            </w:r>
          </w:p>
          <w:p w14:paraId="2A755F6A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(n=10)</w:t>
            </w:r>
          </w:p>
        </w:tc>
        <w:tc>
          <w:tcPr>
            <w:tcW w:w="74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2712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p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1319C069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1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7365D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 xml:space="preserve">40 mg/d </w:t>
            </w:r>
          </w:p>
          <w:p w14:paraId="6FED6CCB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(n=54)</w:t>
            </w:r>
          </w:p>
        </w:tc>
        <w:tc>
          <w:tcPr>
            <w:tcW w:w="1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38DE1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 xml:space="preserve">80 mg/d </w:t>
            </w:r>
          </w:p>
          <w:p w14:paraId="26169408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(n=50)</w:t>
            </w:r>
          </w:p>
        </w:tc>
        <w:tc>
          <w:tcPr>
            <w:tcW w:w="74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BF97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p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0177D5AE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1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D352C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 xml:space="preserve">40 mg/d </w:t>
            </w:r>
          </w:p>
          <w:p w14:paraId="45FDC555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(n=11)</w:t>
            </w:r>
          </w:p>
        </w:tc>
        <w:tc>
          <w:tcPr>
            <w:tcW w:w="1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825EC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 xml:space="preserve">80 mg/d </w:t>
            </w:r>
          </w:p>
          <w:p w14:paraId="092392A0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(n=15)</w:t>
            </w:r>
          </w:p>
        </w:tc>
        <w:tc>
          <w:tcPr>
            <w:tcW w:w="751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A6F8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p</w:t>
            </w:r>
          </w:p>
        </w:tc>
      </w:tr>
      <w:tr w:rsidR="00EA7A37" w:rsidRPr="00F13937" w14:paraId="2004C3D1" w14:textId="77777777" w:rsidTr="009A7004">
        <w:trPr>
          <w:trHeight w:val="227"/>
        </w:trPr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3930F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D9497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Mean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A65A9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SD</w:t>
            </w:r>
          </w:p>
        </w:tc>
        <w:tc>
          <w:tcPr>
            <w:tcW w:w="7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AC129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Mean</w:t>
            </w:r>
          </w:p>
        </w:tc>
        <w:tc>
          <w:tcPr>
            <w:tcW w:w="7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127A5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SD</w:t>
            </w:r>
          </w:p>
        </w:tc>
        <w:tc>
          <w:tcPr>
            <w:tcW w:w="74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5AD868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160" w:type="dxa"/>
            <w:tcBorders>
              <w:left w:val="nil"/>
              <w:bottom w:val="single" w:sz="4" w:space="0" w:color="auto"/>
              <w:right w:val="nil"/>
            </w:tcBorders>
          </w:tcPr>
          <w:p w14:paraId="3E2CE419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77683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Mean</w:t>
            </w:r>
          </w:p>
        </w:tc>
        <w:tc>
          <w:tcPr>
            <w:tcW w:w="7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A5AD9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SD</w:t>
            </w:r>
          </w:p>
        </w:tc>
        <w:tc>
          <w:tcPr>
            <w:tcW w:w="7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C402C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Mean</w:t>
            </w:r>
          </w:p>
        </w:tc>
        <w:tc>
          <w:tcPr>
            <w:tcW w:w="7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6D63D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SD</w:t>
            </w:r>
          </w:p>
        </w:tc>
        <w:tc>
          <w:tcPr>
            <w:tcW w:w="74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55BE78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160" w:type="dxa"/>
            <w:tcBorders>
              <w:left w:val="nil"/>
              <w:bottom w:val="single" w:sz="4" w:space="0" w:color="auto"/>
              <w:right w:val="nil"/>
            </w:tcBorders>
          </w:tcPr>
          <w:p w14:paraId="1978F968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4CF44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Mean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03E4B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SD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28DDF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Mean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9A0EA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SD</w:t>
            </w:r>
          </w:p>
        </w:tc>
        <w:tc>
          <w:tcPr>
            <w:tcW w:w="75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9F296B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</w:tr>
      <w:tr w:rsidR="00EA7A37" w:rsidRPr="00F13937" w14:paraId="2A8C558B" w14:textId="77777777" w:rsidTr="009A7004">
        <w:trPr>
          <w:trHeight w:val="227"/>
        </w:trPr>
        <w:tc>
          <w:tcPr>
            <w:tcW w:w="4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E983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Internalizing Problems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3676" w14:textId="1854E21A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57</w:t>
            </w:r>
            <w:r w:rsidR="00E902BE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00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07B0" w14:textId="4E79E90A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15</w:t>
            </w:r>
            <w:r w:rsidR="00E902BE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83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B4F8" w14:textId="0534460C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51</w:t>
            </w:r>
            <w:r w:rsidR="00E902BE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70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5341" w14:textId="7FBEA87F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11</w:t>
            </w:r>
            <w:r w:rsidR="00E902BE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45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B130" w14:textId="1A765015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vertAlign w:val="superscript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0</w:t>
            </w:r>
            <w:r w:rsidR="00E902BE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018</w:t>
            </w: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vertAlign w:val="superscript"/>
                <w:lang w:val="en-GB" w:eastAsia="es-ES"/>
              </w:rPr>
              <w:t>a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6770B4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8361" w14:textId="1DE2F59B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7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0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FFD9" w14:textId="2192977D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1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60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F8FA" w14:textId="62FC4789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3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26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8428" w14:textId="5CE405F0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1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4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DDC0" w14:textId="3C916ED5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95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600C2D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1D40" w14:textId="1AB4CAC8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55</w:t>
            </w:r>
            <w:r w:rsidR="00E902BE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53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E050" w14:textId="783A287C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11</w:t>
            </w:r>
            <w:r w:rsidR="00E902BE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36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4285" w14:textId="4FA3173E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60</w:t>
            </w:r>
            <w:r w:rsidR="00E902BE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67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998A" w14:textId="5423FD58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13</w:t>
            </w:r>
            <w:r w:rsidR="00E902BE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60</w:t>
            </w:r>
          </w:p>
        </w:tc>
        <w:tc>
          <w:tcPr>
            <w:tcW w:w="7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504D" w14:textId="36779B92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vertAlign w:val="superscript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0</w:t>
            </w:r>
            <w:r w:rsidR="00E902BE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033</w:t>
            </w: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vertAlign w:val="superscript"/>
                <w:lang w:val="en-GB" w:eastAsia="es-ES"/>
              </w:rPr>
              <w:t>a</w:t>
            </w:r>
          </w:p>
        </w:tc>
      </w:tr>
      <w:tr w:rsidR="00EA7A37" w:rsidRPr="00F13937" w14:paraId="2791EE03" w14:textId="77777777" w:rsidTr="009A7004">
        <w:trPr>
          <w:trHeight w:val="227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787B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Externalizing Problem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EF5B" w14:textId="525B89F5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55</w:t>
            </w:r>
            <w:r w:rsidR="00E902BE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1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6CBE" w14:textId="4BD179CE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13</w:t>
            </w:r>
            <w:r w:rsidR="00E902BE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7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AA70" w14:textId="6D36AB3B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51</w:t>
            </w:r>
            <w:r w:rsidR="00E902BE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5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565E" w14:textId="5FEA8B3D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7</w:t>
            </w:r>
            <w:r w:rsidR="00E902BE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2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1929" w14:textId="67C29E46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vertAlign w:val="superscript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0</w:t>
            </w:r>
            <w:r w:rsidR="00E902BE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045</w:t>
            </w: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vertAlign w:val="superscript"/>
                <w:lang w:val="en-GB" w:eastAsia="es-ES"/>
              </w:rPr>
              <w:t>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7275F888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73EA" w14:textId="76A9FB4A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2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3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B13F" w14:textId="73A3BB76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9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6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A48A" w14:textId="31119539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5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2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1621" w14:textId="4A9CA865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8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BB38" w14:textId="30CCE64E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5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A4414E8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DFA7" w14:textId="44627379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2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6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B534" w14:textId="3C5A985A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3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6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53D3" w14:textId="06CD921B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4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8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9305" w14:textId="7576D5AC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9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97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DBFB" w14:textId="1A4C1B65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253</w:t>
            </w:r>
          </w:p>
        </w:tc>
      </w:tr>
      <w:tr w:rsidR="00EA7A37" w:rsidRPr="00F13937" w14:paraId="46C0A718" w14:textId="77777777" w:rsidTr="009A7004">
        <w:trPr>
          <w:trHeight w:val="227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B64C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Total Problem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3FF3" w14:textId="1133EDD4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6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9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2BEA" w14:textId="4261B794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7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734B" w14:textId="75FA8322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1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3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E26F" w14:textId="6F84C529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9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8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7C2B" w14:textId="5704DC7B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7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C3327CE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EDCB" w14:textId="2B0B4095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2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7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4410" w14:textId="05AC0396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DFF2" w14:textId="5E34B80A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7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215A" w14:textId="40BE4778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2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5CBF" w14:textId="4EEB3496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6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4A7108A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2911" w14:textId="1DCD22AC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6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6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4E16" w14:textId="68B2235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2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6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84D3" w14:textId="24F95EE4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7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8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5C88" w14:textId="37FE4B13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7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1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AAFF" w14:textId="696E4471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34</w:t>
            </w:r>
          </w:p>
        </w:tc>
      </w:tr>
      <w:tr w:rsidR="00EA7A37" w:rsidRPr="00F13937" w14:paraId="06007BD1" w14:textId="77777777" w:rsidTr="009A7004">
        <w:trPr>
          <w:trHeight w:val="227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70EDF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DSM Scale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261F8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54295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81FA6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3151F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E1CCD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2B43DCCF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AC03F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E22EE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EC978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3E599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BF2B9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4E6BA2BC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EE622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F660A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A769B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50495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D8DAA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</w:tr>
      <w:tr w:rsidR="00EA7A37" w:rsidRPr="00F13937" w14:paraId="0F54CC95" w14:textId="77777777" w:rsidTr="009A7004">
        <w:trPr>
          <w:trHeight w:val="227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B839" w14:textId="77777777" w:rsidR="00EA7A37" w:rsidRPr="00F13937" w:rsidRDefault="00EA7A37" w:rsidP="009A7004">
            <w:pPr>
              <w:spacing w:after="0" w:line="240" w:lineRule="auto"/>
              <w:ind w:left="137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Depressive Problem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3E7E" w14:textId="4D5DFE2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58</w:t>
            </w:r>
            <w:r w:rsidR="00E902BE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8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552C" w14:textId="5EDADC46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9</w:t>
            </w:r>
            <w:r w:rsidR="00E902BE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1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33F4" w14:textId="1D67EC9A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53</w:t>
            </w:r>
            <w:r w:rsidR="00E902BE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4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EF9B" w14:textId="2AFED1F5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5</w:t>
            </w:r>
            <w:r w:rsidR="00E902BE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2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F096" w14:textId="2932960A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vertAlign w:val="superscript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0</w:t>
            </w:r>
            <w:r w:rsidR="00E902BE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017</w:t>
            </w: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vertAlign w:val="superscript"/>
                <w:lang w:val="en-GB" w:eastAsia="es-ES"/>
              </w:rPr>
              <w:t>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23279E2F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35EF" w14:textId="289CF5B0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5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7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E8E5" w14:textId="56B65BBA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6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7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4F36" w14:textId="21C55E48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7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8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C965" w14:textId="4E1C328E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7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8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0E6C" w14:textId="7A092B2E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4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153F9D6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4DD9" w14:textId="109AF51A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7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6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6623" w14:textId="2410505D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8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FA31" w14:textId="75C62CA3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8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2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33D1" w14:textId="1D8B4724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7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E02D" w14:textId="1FB428A1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270</w:t>
            </w:r>
          </w:p>
        </w:tc>
      </w:tr>
      <w:tr w:rsidR="00EA7A37" w:rsidRPr="00F13937" w14:paraId="2E191DF2" w14:textId="77777777" w:rsidTr="009A7004">
        <w:trPr>
          <w:trHeight w:val="227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2661" w14:textId="77777777" w:rsidR="00EA7A37" w:rsidRPr="00F13937" w:rsidRDefault="00EA7A37" w:rsidP="009A7004">
            <w:pPr>
              <w:spacing w:after="0" w:line="240" w:lineRule="auto"/>
              <w:ind w:left="137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Anxiety Problem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1E33" w14:textId="309D305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58</w:t>
            </w:r>
            <w:r w:rsidR="00E902BE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0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3E87" w14:textId="52F54F61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14</w:t>
            </w:r>
            <w:r w:rsidR="00E902BE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9D21" w14:textId="33FECACD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55</w:t>
            </w:r>
            <w:r w:rsidR="00E902BE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7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F4E6" w14:textId="1332507B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5</w:t>
            </w:r>
            <w:r w:rsidR="00E902BE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7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E357" w14:textId="7FFE7286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vertAlign w:val="superscript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0</w:t>
            </w:r>
            <w:r w:rsidR="00E902BE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026</w:t>
            </w: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vertAlign w:val="superscript"/>
                <w:lang w:val="en-GB" w:eastAsia="es-ES"/>
              </w:rPr>
              <w:t>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54D3488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1A86" w14:textId="44A6C6A9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6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8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6DB6" w14:textId="6487F58B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6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9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894E" w14:textId="131A41C4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9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2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32ED" w14:textId="1A6D4419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9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93C7" w14:textId="0B3668E5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3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4B5FFF6D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D309" w14:textId="091B6DB9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56</w:t>
            </w:r>
            <w:r w:rsidR="00E902BE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9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E354" w14:textId="33DF853A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6</w:t>
            </w:r>
            <w:r w:rsidR="00E902BE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9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C5EF" w14:textId="1E6BD41D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59</w:t>
            </w:r>
            <w:r w:rsidR="00E902BE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2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5969" w14:textId="23E3415D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7</w:t>
            </w:r>
            <w:r w:rsidR="00E902BE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95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E716" w14:textId="6068E212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vertAlign w:val="superscript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0</w:t>
            </w:r>
            <w:r w:rsidR="00E902BE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046</w:t>
            </w: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vertAlign w:val="superscript"/>
                <w:lang w:val="en-GB" w:eastAsia="es-ES"/>
              </w:rPr>
              <w:t>b</w:t>
            </w:r>
          </w:p>
        </w:tc>
      </w:tr>
      <w:tr w:rsidR="00EA7A37" w:rsidRPr="00F13937" w14:paraId="3DC669C3" w14:textId="77777777" w:rsidTr="009A7004">
        <w:trPr>
          <w:trHeight w:val="227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9692" w14:textId="77777777" w:rsidR="00EA7A37" w:rsidRPr="00F13937" w:rsidRDefault="00EA7A37" w:rsidP="009A7004">
            <w:pPr>
              <w:spacing w:after="0" w:line="240" w:lineRule="auto"/>
              <w:ind w:left="137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Style w:val="normaltextrun"/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 xml:space="preserve">Autism Spectrum Problems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27B9" w14:textId="02B32FC1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9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3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9F07" w14:textId="1D6ABD1F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9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2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9992" w14:textId="70A635BF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5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6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6191" w14:textId="584380C6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6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9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9DE4" w14:textId="6C33443A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6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2B90FFBB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82D8" w14:textId="31BBF6BC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9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2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977A" w14:textId="69D6127B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7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2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D24C" w14:textId="308E622F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6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A98A" w14:textId="3F52E09B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7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2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FD9B" w14:textId="58CB90A8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5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C28016B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451A" w14:textId="118FF1F3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8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6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F17A" w14:textId="251DD5D4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8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B8E6" w14:textId="2DE378FC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9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7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38C2" w14:textId="7C7CE579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8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1EDA" w14:textId="623BC1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71</w:t>
            </w:r>
          </w:p>
        </w:tc>
      </w:tr>
      <w:tr w:rsidR="00EA7A37" w:rsidRPr="00F13937" w14:paraId="68D90140" w14:textId="77777777" w:rsidTr="009A7004">
        <w:trPr>
          <w:trHeight w:val="227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2C23" w14:textId="77777777" w:rsidR="00EA7A37" w:rsidRPr="00F13937" w:rsidRDefault="00EA7A37" w:rsidP="009A7004">
            <w:pPr>
              <w:spacing w:after="0" w:line="240" w:lineRule="auto"/>
              <w:ind w:left="137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Style w:val="normaltextrun"/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Attention-Deficit/Hyperactivity Problem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33CD" w14:textId="4345A14D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9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0753" w14:textId="6C112869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9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02C6" w14:textId="12AF9076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3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8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3713" w14:textId="3216BD49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C93E" w14:textId="1B801DB3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5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7C411461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CAAB" w14:textId="284E034B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5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9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DEA9" w14:textId="7DE333FE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B963" w14:textId="312FFF6A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8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C315" w14:textId="0608DAA8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8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FEB4" w14:textId="02F3B7CF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8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47AC25D1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A861" w14:textId="3E4FF6B9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6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7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68D5" w14:textId="7D4C334E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9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7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73D1" w14:textId="4BEB43EF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7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6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FADD" w14:textId="7C787CDC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6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3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A3E9" w14:textId="7F8093F4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783</w:t>
            </w:r>
          </w:p>
        </w:tc>
      </w:tr>
      <w:tr w:rsidR="00EA7A37" w:rsidRPr="00F13937" w14:paraId="3A9D3E66" w14:textId="77777777" w:rsidTr="009A7004">
        <w:trPr>
          <w:trHeight w:val="227"/>
        </w:trPr>
        <w:tc>
          <w:tcPr>
            <w:tcW w:w="4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EBC2" w14:textId="77777777" w:rsidR="00EA7A37" w:rsidRPr="00F13937" w:rsidRDefault="00EA7A37" w:rsidP="009A7004">
            <w:pPr>
              <w:spacing w:after="0" w:line="240" w:lineRule="auto"/>
              <w:ind w:left="137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Oppositional Defiant Problems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66D1" w14:textId="0EDD763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7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5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24A2" w14:textId="4296CEA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9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9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4A58" w14:textId="6A3B4CE4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2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20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F698" w14:textId="5F9F0B2E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2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5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2340" w14:textId="156F1384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87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170F15CF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6B95" w14:textId="4B155FDF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4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31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149C" w14:textId="781DE3E9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6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8A94" w14:textId="56178B4D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5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8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0470" w14:textId="428723B5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6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87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3120" w14:textId="043A7849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362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150C7CF5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7EE0" w14:textId="782B2670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4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67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0FE0" w14:textId="6D12F7DB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6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61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B634" w14:textId="3179302D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5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22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BAB7" w14:textId="79649619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6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92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BF72" w14:textId="69EE434D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86</w:t>
            </w:r>
          </w:p>
        </w:tc>
      </w:tr>
      <w:tr w:rsidR="00EA7A37" w:rsidRPr="00F13937" w14:paraId="51B95923" w14:textId="77777777" w:rsidTr="009A7004">
        <w:trPr>
          <w:trHeight w:val="227"/>
        </w:trPr>
        <w:tc>
          <w:tcPr>
            <w:tcW w:w="4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9B8F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4"/>
                <w:lang w:val="en-GB" w:eastAsia="es-ES"/>
              </w:rPr>
              <w:t>Stratum</w:t>
            </w: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 xml:space="preserve"> 2 (Hb&gt;130 g/L)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81E1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9923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AC0E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74D9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61B4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</w:tcPr>
          <w:p w14:paraId="0ED20B10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2208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4FBF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06C2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3F68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473B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</w:tcPr>
          <w:p w14:paraId="119B8318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EF56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71E3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DB6C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7C6D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5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324B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</w:tr>
      <w:tr w:rsidR="00EA7A37" w:rsidRPr="00F13937" w14:paraId="68E30265" w14:textId="77777777" w:rsidTr="009A7004">
        <w:trPr>
          <w:trHeight w:val="227"/>
        </w:trPr>
        <w:tc>
          <w:tcPr>
            <w:tcW w:w="4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7126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382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AAC0E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SF&lt;15 µg/L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7977421D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382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0591B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SF 15-65 µg/L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2CD74357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3823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F350C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SF&gt;65 µg/L</w:t>
            </w:r>
          </w:p>
        </w:tc>
      </w:tr>
      <w:tr w:rsidR="00EA7A37" w:rsidRPr="00F13937" w14:paraId="01AA1B6C" w14:textId="77777777" w:rsidTr="009A7004">
        <w:trPr>
          <w:trHeight w:val="227"/>
        </w:trPr>
        <w:tc>
          <w:tcPr>
            <w:tcW w:w="41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D240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 </w:t>
            </w:r>
          </w:p>
        </w:tc>
        <w:tc>
          <w:tcPr>
            <w:tcW w:w="1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1E13B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 xml:space="preserve">40 mg/d </w:t>
            </w:r>
          </w:p>
          <w:p w14:paraId="477A5133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(n=5)</w:t>
            </w:r>
          </w:p>
        </w:tc>
        <w:tc>
          <w:tcPr>
            <w:tcW w:w="1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9F748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 xml:space="preserve">20 mg/d </w:t>
            </w:r>
          </w:p>
          <w:p w14:paraId="59E05242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(n=5)</w:t>
            </w:r>
          </w:p>
        </w:tc>
        <w:tc>
          <w:tcPr>
            <w:tcW w:w="74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844C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p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2DA014AD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1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60C1C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 xml:space="preserve">40 mg/d </w:t>
            </w:r>
          </w:p>
          <w:p w14:paraId="274B7127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(n=27)</w:t>
            </w:r>
          </w:p>
        </w:tc>
        <w:tc>
          <w:tcPr>
            <w:tcW w:w="1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0BD10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 xml:space="preserve">20 mg/d </w:t>
            </w:r>
          </w:p>
          <w:p w14:paraId="12A1C4C4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(n=27)</w:t>
            </w:r>
          </w:p>
        </w:tc>
        <w:tc>
          <w:tcPr>
            <w:tcW w:w="74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3E49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p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0190615F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1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42DBD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 xml:space="preserve">40 mg/d </w:t>
            </w:r>
          </w:p>
          <w:p w14:paraId="248B764B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(n=7)</w:t>
            </w:r>
          </w:p>
        </w:tc>
        <w:tc>
          <w:tcPr>
            <w:tcW w:w="1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5D6EE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 xml:space="preserve">20 mg/d </w:t>
            </w:r>
          </w:p>
          <w:p w14:paraId="335322B8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(n=8)</w:t>
            </w:r>
          </w:p>
        </w:tc>
        <w:tc>
          <w:tcPr>
            <w:tcW w:w="751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BC28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p</w:t>
            </w:r>
          </w:p>
        </w:tc>
      </w:tr>
      <w:tr w:rsidR="00EA7A37" w:rsidRPr="00F13937" w14:paraId="14950166" w14:textId="77777777" w:rsidTr="009A7004">
        <w:trPr>
          <w:trHeight w:val="227"/>
        </w:trPr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AA1A3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7D088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Mean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7C4CD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SD</w:t>
            </w:r>
          </w:p>
        </w:tc>
        <w:tc>
          <w:tcPr>
            <w:tcW w:w="7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5CCAD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Mean</w:t>
            </w:r>
          </w:p>
        </w:tc>
        <w:tc>
          <w:tcPr>
            <w:tcW w:w="7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A11BD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SD</w:t>
            </w:r>
          </w:p>
        </w:tc>
        <w:tc>
          <w:tcPr>
            <w:tcW w:w="74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B77A77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160" w:type="dxa"/>
            <w:tcBorders>
              <w:left w:val="nil"/>
              <w:bottom w:val="single" w:sz="4" w:space="0" w:color="auto"/>
              <w:right w:val="nil"/>
            </w:tcBorders>
          </w:tcPr>
          <w:p w14:paraId="1AE21C59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63235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Mean</w:t>
            </w:r>
          </w:p>
        </w:tc>
        <w:tc>
          <w:tcPr>
            <w:tcW w:w="7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11E14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SD</w:t>
            </w:r>
          </w:p>
        </w:tc>
        <w:tc>
          <w:tcPr>
            <w:tcW w:w="7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BC4CD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Mean</w:t>
            </w:r>
          </w:p>
        </w:tc>
        <w:tc>
          <w:tcPr>
            <w:tcW w:w="7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9B6A7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SD</w:t>
            </w:r>
          </w:p>
        </w:tc>
        <w:tc>
          <w:tcPr>
            <w:tcW w:w="74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30F7C3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160" w:type="dxa"/>
            <w:tcBorders>
              <w:left w:val="nil"/>
              <w:bottom w:val="single" w:sz="4" w:space="0" w:color="auto"/>
              <w:right w:val="nil"/>
            </w:tcBorders>
          </w:tcPr>
          <w:p w14:paraId="239DDE8A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F20C8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Mean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991E5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SD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EADC5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Mean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D4584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SD</w:t>
            </w:r>
          </w:p>
        </w:tc>
        <w:tc>
          <w:tcPr>
            <w:tcW w:w="75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30C8D2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</w:tr>
      <w:tr w:rsidR="00EA7A37" w:rsidRPr="00F13937" w14:paraId="73D460E3" w14:textId="77777777" w:rsidTr="009A7004">
        <w:trPr>
          <w:trHeight w:val="227"/>
        </w:trPr>
        <w:tc>
          <w:tcPr>
            <w:tcW w:w="41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691E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Internalizing Problems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6D2F" w14:textId="24C49266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2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80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49EA" w14:textId="08081EC1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23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92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656E" w14:textId="55B23FE8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7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0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1B7B" w14:textId="6F2B9539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3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25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1474" w14:textId="4613D741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74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</w:tcPr>
          <w:p w14:paraId="4DC966A7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FD91" w14:textId="5F84EF66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4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0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88E7" w14:textId="19B5D34C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69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EEF8" w14:textId="5F14CB8D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6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0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6D0B" w14:textId="7AFAE58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3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28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2DBD" w14:textId="0AB1765C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45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</w:tcPr>
          <w:p w14:paraId="590A977B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3236" w14:textId="575C07B2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8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4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0402" w14:textId="1C3600B6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7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36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71A7" w14:textId="7074864E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3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75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04F6" w14:textId="694B89D0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2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4</w:t>
            </w:r>
          </w:p>
        </w:tc>
        <w:tc>
          <w:tcPr>
            <w:tcW w:w="75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2BCF" w14:textId="2C202E03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29</w:t>
            </w:r>
          </w:p>
        </w:tc>
      </w:tr>
      <w:tr w:rsidR="00EA7A37" w:rsidRPr="00F13937" w14:paraId="0DE89145" w14:textId="77777777" w:rsidTr="009A7004">
        <w:trPr>
          <w:trHeight w:val="227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E99D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Externalizing Problem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FD55" w14:textId="1E87B8AA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2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82CA" w14:textId="19E3941D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2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6237" w14:textId="3CCBAB52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2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A1EF" w14:textId="5D788276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7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3262" w14:textId="56A5AFD2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8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41E83F0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59B8" w14:textId="7D4FCA3D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2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9EEA" w14:textId="3BDB3FD4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2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6440" w14:textId="75CF53A0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4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7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E502" w14:textId="7248DE89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2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5DF0" w14:textId="172236D4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7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28EF7C5B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836F" w14:textId="4B2AA1ED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7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3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DAAB" w14:textId="4675B465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6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A572" w14:textId="1DCEAC6E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</w:t>
            </w:r>
            <w:r w:rsidR="00F34F25"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3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8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B94B" w14:textId="1A31F684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81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3289" w14:textId="499BF940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95</w:t>
            </w:r>
          </w:p>
        </w:tc>
      </w:tr>
      <w:tr w:rsidR="00EA7A37" w:rsidRPr="00F13937" w14:paraId="0E91B7D6" w14:textId="77777777" w:rsidTr="009A7004">
        <w:trPr>
          <w:trHeight w:val="227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B795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Total Problem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911B" w14:textId="7E0FABA1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7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7CF4" w14:textId="1C6BA9FB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4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7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916A" w14:textId="578B86B6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2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8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7FE6" w14:textId="28DE3EE4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9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8614" w14:textId="5CDEEFEE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60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255B79D8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1F5F" w14:textId="0176BA8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5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6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596D" w14:textId="6E2BB205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9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833C" w14:textId="087648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4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9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906D" w14:textId="2B6D98D6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3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7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9A8F" w14:textId="0C566270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83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4B374E8B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083C" w14:textId="6ACB2A81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7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A231" w14:textId="6C2F442B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9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F4B7" w14:textId="662D832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</w:t>
            </w:r>
            <w:r w:rsidR="00F34F25"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7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CBD2" w14:textId="4C0671BD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4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91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3218" w14:textId="559D463E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833</w:t>
            </w:r>
          </w:p>
        </w:tc>
      </w:tr>
      <w:tr w:rsidR="00EA7A37" w:rsidRPr="00F13937" w14:paraId="0986D850" w14:textId="77777777" w:rsidTr="009A7004">
        <w:trPr>
          <w:trHeight w:val="227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63CA0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DSM Scale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07C3A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A7617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132F6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CE2B4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1FD56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F10C673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A0D82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50500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DA380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61873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4E167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7BB7D5ED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6D710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5654A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BB7F9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DC179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3F5BB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</w:tr>
      <w:tr w:rsidR="00EA7A37" w:rsidRPr="00F13937" w14:paraId="25D80D4D" w14:textId="77777777" w:rsidTr="009A7004">
        <w:trPr>
          <w:trHeight w:val="227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1A9B" w14:textId="77777777" w:rsidR="00EA7A37" w:rsidRPr="00F13937" w:rsidRDefault="00EA7A37" w:rsidP="009A7004">
            <w:pPr>
              <w:spacing w:after="0" w:line="240" w:lineRule="auto"/>
              <w:ind w:left="137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Depressive Problem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5FDC" w14:textId="4B9F0056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3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2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5390" w14:textId="06DEB0DC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23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9095" w14:textId="5D5C3B0E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1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6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72BA" w14:textId="13B6F96D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3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382A" w14:textId="1B0EB4F9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7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080280FF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7307" w14:textId="51EBE314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7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BCD2" w14:textId="1E6ABDC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7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9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7FA1" w14:textId="7EB46A93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7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9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3E4D" w14:textId="6EFBC39A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7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2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B849" w14:textId="51C602C1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7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63E997B8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4776" w14:textId="113106ED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8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3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36A3" w14:textId="4D43FB04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7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2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CA9B" w14:textId="0E1504EA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6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696A" w14:textId="1F0EB55A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7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6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B775" w14:textId="246A628A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636</w:t>
            </w:r>
          </w:p>
        </w:tc>
      </w:tr>
      <w:tr w:rsidR="00EA7A37" w:rsidRPr="00F13937" w14:paraId="14598DF3" w14:textId="77777777" w:rsidTr="009A7004">
        <w:trPr>
          <w:trHeight w:val="227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F7F2" w14:textId="77777777" w:rsidR="00EA7A37" w:rsidRPr="00F13937" w:rsidRDefault="00EA7A37" w:rsidP="009A7004">
            <w:pPr>
              <w:spacing w:after="0" w:line="240" w:lineRule="auto"/>
              <w:ind w:left="137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Anxiety Problem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E8DC" w14:textId="2E8D932D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8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3A21" w14:textId="175DDE0A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27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E7B9" w14:textId="5198C206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3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4EB2" w14:textId="13401AC1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6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B5C4" w14:textId="7E42D570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7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770CF565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11B0" w14:textId="432BFB71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7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9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5949" w14:textId="598AEE64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9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493F" w14:textId="07C1BF2B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6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6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B5F3" w14:textId="69F5A0A4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6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10BB" w14:textId="71FA4FB8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4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07DAD87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D47B" w14:textId="350F5F02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7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549E" w14:textId="4346ADEE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6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F463" w14:textId="40F7969F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5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8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3C47" w14:textId="1ED1A9EC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6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27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401E" w14:textId="33B86D2B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65</w:t>
            </w:r>
          </w:p>
        </w:tc>
      </w:tr>
      <w:tr w:rsidR="00EA7A37" w:rsidRPr="00F13937" w14:paraId="54978D85" w14:textId="77777777" w:rsidTr="009A7004">
        <w:trPr>
          <w:trHeight w:val="227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6EF4" w14:textId="77777777" w:rsidR="00EA7A37" w:rsidRPr="00F13937" w:rsidRDefault="00EA7A37" w:rsidP="009A7004">
            <w:pPr>
              <w:spacing w:after="0" w:line="240" w:lineRule="auto"/>
              <w:ind w:left="137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Style w:val="normaltextrun"/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 xml:space="preserve">Autism Spectrum Problems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7204" w14:textId="6173039D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7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2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C218" w14:textId="07ADD81A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25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6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E6DD" w14:textId="6F02FC4D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4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2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8574" w14:textId="75797526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6C76" w14:textId="67C59F22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6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61AC2FC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0867" w14:textId="1E2B724B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7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1C80" w14:textId="512EA379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8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2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4678" w14:textId="5A528EDF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6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8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5FFB" w14:textId="2A8A7A0C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8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F9BA" w14:textId="43134281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78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736F0A5E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A207" w14:textId="5BADBCC3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8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8CFC" w14:textId="3B9227E9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2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7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59FD" w14:textId="555739A9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5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8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32D2" w14:textId="133546D0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6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0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A27F" w14:textId="21BF7D1E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59</w:t>
            </w:r>
          </w:p>
        </w:tc>
      </w:tr>
      <w:tr w:rsidR="00EA7A37" w:rsidRPr="00F13937" w14:paraId="64474AAD" w14:textId="77777777" w:rsidTr="009A7004">
        <w:trPr>
          <w:trHeight w:val="227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07AC" w14:textId="77777777" w:rsidR="00EA7A37" w:rsidRPr="00F13937" w:rsidRDefault="00EA7A37" w:rsidP="009A7004">
            <w:pPr>
              <w:spacing w:after="0" w:line="240" w:lineRule="auto"/>
              <w:ind w:left="137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Style w:val="normaltextrun"/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Attention-Deficit/Hyperactivity Problem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41F3" w14:textId="1F96817B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5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8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F9C5" w14:textId="3F6347B8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24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C306" w14:textId="032D7B63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8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8976" w14:textId="61C55B0D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8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23E6" w14:textId="01ED4474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66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A6DF297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78FF" w14:textId="556C928E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6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A148" w14:textId="3300A143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8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6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2E69" w14:textId="78E89B45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8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9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314F" w14:textId="34E8F521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8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8241" w14:textId="68E4C34C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29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20B100A9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0F6A" w14:textId="49BC23DF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62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1BF0" w14:textId="3EF65F23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BC80" w14:textId="54CFC8A5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9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8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4D26" w14:textId="433844C4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9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64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6BB0" w14:textId="4AB576BF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688</w:t>
            </w:r>
          </w:p>
        </w:tc>
      </w:tr>
      <w:tr w:rsidR="00EA7A37" w:rsidRPr="00F13937" w14:paraId="059903B1" w14:textId="77777777" w:rsidTr="009A7004">
        <w:trPr>
          <w:trHeight w:val="227"/>
        </w:trPr>
        <w:tc>
          <w:tcPr>
            <w:tcW w:w="4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C5E9" w14:textId="77777777" w:rsidR="00EA7A37" w:rsidRPr="00F13937" w:rsidRDefault="00EA7A37" w:rsidP="009A7004">
            <w:pPr>
              <w:spacing w:after="0" w:line="240" w:lineRule="auto"/>
              <w:ind w:left="137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Oppositional Defiant Problems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472C" w14:textId="4BEABB49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3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0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406C" w14:textId="66C93395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22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20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361D" w14:textId="006344ED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80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F04C" w14:textId="779910B3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5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4D88" w14:textId="3B415025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76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08CA1D8C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2DBE" w14:textId="193EC6CA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4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37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C078" w14:textId="408FA665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7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5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8B65" w14:textId="325348DE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5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4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6653" w14:textId="0790013D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6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71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66AD" w14:textId="2DF1D83A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83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7D30E398" w14:textId="77777777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3BDF" w14:textId="6A32E953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8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0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CB62" w14:textId="07B14459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9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2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1B43" w14:textId="77145776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4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29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96B4" w14:textId="6F6B05F8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92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6E87" w14:textId="2770827E" w:rsidR="00EA7A37" w:rsidRPr="00F13937" w:rsidRDefault="00EA7A37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</w:t>
            </w:r>
            <w:r w:rsidR="00E902B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.</w:t>
            </w: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297</w:t>
            </w:r>
          </w:p>
        </w:tc>
      </w:tr>
      <w:tr w:rsidR="00EA7A37" w:rsidRPr="00E902BE" w14:paraId="663D3CD0" w14:textId="77777777" w:rsidTr="009A7004">
        <w:trPr>
          <w:trHeight w:val="227"/>
        </w:trPr>
        <w:tc>
          <w:tcPr>
            <w:tcW w:w="15965" w:type="dxa"/>
            <w:gridSpan w:val="19"/>
            <w:tcBorders>
              <w:top w:val="single" w:sz="4" w:space="0" w:color="auto"/>
              <w:left w:val="nil"/>
              <w:right w:val="nil"/>
            </w:tcBorders>
          </w:tcPr>
          <w:p w14:paraId="5A2F5E30" w14:textId="5B1054D5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s-ES"/>
              </w:rPr>
              <w:t xml:space="preserve">CBCL, Child </w:t>
            </w:r>
            <w:proofErr w:type="spellStart"/>
            <w:r w:rsidRPr="00F13937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s-ES"/>
              </w:rPr>
              <w:t>Behavior</w:t>
            </w:r>
            <w:proofErr w:type="spellEnd"/>
            <w:r w:rsidRPr="00F13937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s-ES"/>
              </w:rPr>
              <w:t xml:space="preserve"> Checklist; SF, serum ferritin; Hb, </w:t>
            </w:r>
            <w:r w:rsidR="00331DD3" w:rsidRPr="00F13937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s-ES"/>
              </w:rPr>
              <w:t>haemoglobin</w:t>
            </w:r>
          </w:p>
        </w:tc>
      </w:tr>
      <w:tr w:rsidR="00EA7A37" w:rsidRPr="00E902BE" w14:paraId="46965BC8" w14:textId="77777777" w:rsidTr="009A7004">
        <w:trPr>
          <w:trHeight w:val="227"/>
        </w:trPr>
        <w:tc>
          <w:tcPr>
            <w:tcW w:w="15965" w:type="dxa"/>
            <w:gridSpan w:val="19"/>
            <w:tcBorders>
              <w:left w:val="nil"/>
              <w:right w:val="nil"/>
            </w:tcBorders>
          </w:tcPr>
          <w:p w14:paraId="5652EE8C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s-ES"/>
              </w:rPr>
              <w:t>Statistically significant associations are highlighted in bold.</w:t>
            </w:r>
          </w:p>
        </w:tc>
      </w:tr>
      <w:tr w:rsidR="00EA7A37" w:rsidRPr="00E902BE" w14:paraId="283EA97D" w14:textId="77777777" w:rsidTr="009A7004">
        <w:trPr>
          <w:trHeight w:val="227"/>
        </w:trPr>
        <w:tc>
          <w:tcPr>
            <w:tcW w:w="15965" w:type="dxa"/>
            <w:gridSpan w:val="19"/>
            <w:tcBorders>
              <w:left w:val="nil"/>
              <w:right w:val="nil"/>
            </w:tcBorders>
          </w:tcPr>
          <w:p w14:paraId="114BE937" w14:textId="77777777" w:rsidR="00EA7A37" w:rsidRPr="00F13937" w:rsidRDefault="00EA7A37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Cohen’s D for assessing effect size was indicated as follows: </w:t>
            </w:r>
            <w:proofErr w:type="spellStart"/>
            <w:r w:rsidRPr="00F13937">
              <w:rPr>
                <w:rFonts w:ascii="Times New Roman" w:eastAsia="Times New Roman" w:hAnsi="Times New Roman" w:cs="Times New Roman"/>
                <w:sz w:val="20"/>
                <w:vertAlign w:val="superscript"/>
                <w:lang w:val="en-GB" w:eastAsia="es-ES"/>
              </w:rPr>
              <w:t>a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Large</w:t>
            </w:r>
            <w:proofErr w:type="spellEnd"/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 effect size (&gt;0.8), </w:t>
            </w:r>
            <w:proofErr w:type="spellStart"/>
            <w:r w:rsidRPr="00F13937">
              <w:rPr>
                <w:rFonts w:ascii="Times New Roman" w:eastAsia="Times New Roman" w:hAnsi="Times New Roman" w:cs="Times New Roman"/>
                <w:sz w:val="20"/>
                <w:vertAlign w:val="superscript"/>
                <w:lang w:val="en-GB" w:eastAsia="es-ES"/>
              </w:rPr>
              <w:t>b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Medium</w:t>
            </w:r>
            <w:proofErr w:type="spellEnd"/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 effect size (&gt;0.3-0.8),</w:t>
            </w:r>
            <w:r w:rsidRPr="00F13937">
              <w:rPr>
                <w:rFonts w:ascii="Times New Roman" w:eastAsia="Times New Roman" w:hAnsi="Times New Roman" w:cs="Times New Roman"/>
                <w:sz w:val="20"/>
                <w:vertAlign w:val="superscript"/>
                <w:lang w:val="en-GB" w:eastAsia="es-ES"/>
              </w:rPr>
              <w:t xml:space="preserve"> </w:t>
            </w:r>
            <w:proofErr w:type="spellStart"/>
            <w:r w:rsidRPr="00F13937">
              <w:rPr>
                <w:rFonts w:ascii="Times New Roman" w:eastAsia="Times New Roman" w:hAnsi="Times New Roman" w:cs="Times New Roman"/>
                <w:sz w:val="20"/>
                <w:vertAlign w:val="superscript"/>
                <w:lang w:val="en-GB" w:eastAsia="es-ES"/>
              </w:rPr>
              <w:t>c</w:t>
            </w:r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Low</w:t>
            </w:r>
            <w:proofErr w:type="spellEnd"/>
            <w:r w:rsidRPr="00F13937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 effect size (0.2-0.3).</w:t>
            </w:r>
          </w:p>
        </w:tc>
      </w:tr>
    </w:tbl>
    <w:p w14:paraId="7CFB3B2A" w14:textId="78BCDC75" w:rsidR="00DA4B74" w:rsidRPr="00F13937" w:rsidRDefault="00DA4B74" w:rsidP="00DA4B74">
      <w:pPr>
        <w:spacing w:after="0" w:line="360" w:lineRule="auto"/>
        <w:ind w:left="-1134"/>
        <w:rPr>
          <w:rFonts w:ascii="Times New Roman" w:hAnsi="Times New Roman" w:cs="Times New Roman"/>
          <w:color w:val="000000"/>
          <w:shd w:val="clear" w:color="auto" w:fill="FFFFFF"/>
          <w:lang w:val="en-GB"/>
        </w:rPr>
      </w:pPr>
    </w:p>
    <w:p w14:paraId="006272D7" w14:textId="5BDC470B" w:rsidR="00EA7A37" w:rsidRPr="00F13937" w:rsidRDefault="00EA7A37" w:rsidP="00DA4B74">
      <w:pPr>
        <w:spacing w:after="0" w:line="360" w:lineRule="auto"/>
        <w:ind w:left="-1134"/>
        <w:rPr>
          <w:rFonts w:ascii="Times New Roman" w:hAnsi="Times New Roman" w:cs="Times New Roman"/>
          <w:color w:val="000000"/>
          <w:shd w:val="clear" w:color="auto" w:fill="FFFFFF"/>
          <w:lang w:val="en-GB"/>
        </w:rPr>
      </w:pPr>
    </w:p>
    <w:p w14:paraId="2C9E5FE5" w14:textId="52D18F75" w:rsidR="00EA7A37" w:rsidRPr="00F13937" w:rsidRDefault="00EA7A37" w:rsidP="00DA4B74">
      <w:pPr>
        <w:spacing w:after="0" w:line="360" w:lineRule="auto"/>
        <w:ind w:left="-1134"/>
        <w:rPr>
          <w:rFonts w:ascii="Times New Roman" w:hAnsi="Times New Roman" w:cs="Times New Roman"/>
          <w:color w:val="000000"/>
          <w:shd w:val="clear" w:color="auto" w:fill="FFFFFF"/>
          <w:lang w:val="en-GB"/>
        </w:rPr>
      </w:pPr>
    </w:p>
    <w:p w14:paraId="4C796F58" w14:textId="69B155C3" w:rsidR="00EA7A37" w:rsidRPr="00F13937" w:rsidRDefault="00EA7A37" w:rsidP="00DA4B74">
      <w:pPr>
        <w:spacing w:after="0" w:line="360" w:lineRule="auto"/>
        <w:ind w:left="-1134"/>
        <w:rPr>
          <w:rFonts w:ascii="Times New Roman" w:hAnsi="Times New Roman" w:cs="Times New Roman"/>
          <w:color w:val="000000"/>
          <w:shd w:val="clear" w:color="auto" w:fill="FFFFFF"/>
          <w:lang w:val="en-GB"/>
        </w:rPr>
      </w:pPr>
    </w:p>
    <w:p w14:paraId="53340F07" w14:textId="0F315CAF" w:rsidR="00EA7A37" w:rsidRPr="00F13937" w:rsidRDefault="00EA7A37" w:rsidP="00DA4B74">
      <w:pPr>
        <w:spacing w:after="0" w:line="360" w:lineRule="auto"/>
        <w:ind w:left="-1134"/>
        <w:rPr>
          <w:rFonts w:ascii="Times New Roman" w:hAnsi="Times New Roman" w:cs="Times New Roman"/>
          <w:color w:val="000000"/>
          <w:shd w:val="clear" w:color="auto" w:fill="FFFFFF"/>
          <w:lang w:val="en-GB"/>
        </w:rPr>
      </w:pPr>
    </w:p>
    <w:p w14:paraId="73BD5095" w14:textId="40C94802" w:rsidR="00EA7A37" w:rsidRPr="00F13937" w:rsidRDefault="00EA7A37" w:rsidP="00DA4B74">
      <w:pPr>
        <w:spacing w:after="0" w:line="360" w:lineRule="auto"/>
        <w:ind w:left="-1134"/>
        <w:rPr>
          <w:rFonts w:ascii="Times New Roman" w:hAnsi="Times New Roman" w:cs="Times New Roman"/>
          <w:color w:val="000000"/>
          <w:shd w:val="clear" w:color="auto" w:fill="FFFFFF"/>
          <w:lang w:val="en-GB"/>
        </w:rPr>
      </w:pPr>
    </w:p>
    <w:p w14:paraId="04DC5384" w14:textId="137C99D1" w:rsidR="00EA7A37" w:rsidRPr="00F13937" w:rsidRDefault="00EA7A37" w:rsidP="00DA4B74">
      <w:pPr>
        <w:spacing w:after="0" w:line="360" w:lineRule="auto"/>
        <w:ind w:left="-1134"/>
        <w:rPr>
          <w:rFonts w:ascii="Times New Roman" w:hAnsi="Times New Roman" w:cs="Times New Roman"/>
          <w:color w:val="000000"/>
          <w:shd w:val="clear" w:color="auto" w:fill="FFFFFF"/>
          <w:lang w:val="en-GB"/>
        </w:rPr>
      </w:pPr>
    </w:p>
    <w:p w14:paraId="2E259682" w14:textId="730BB9D0" w:rsidR="00EA7A37" w:rsidRPr="00F13937" w:rsidRDefault="00EA7A37" w:rsidP="00DA4B74">
      <w:pPr>
        <w:spacing w:after="0" w:line="360" w:lineRule="auto"/>
        <w:ind w:left="-1134"/>
        <w:rPr>
          <w:rFonts w:ascii="Times New Roman" w:hAnsi="Times New Roman" w:cs="Times New Roman"/>
          <w:color w:val="000000"/>
          <w:shd w:val="clear" w:color="auto" w:fill="FFFFFF"/>
          <w:lang w:val="en-GB"/>
        </w:rPr>
      </w:pPr>
    </w:p>
    <w:tbl>
      <w:tblPr>
        <w:tblW w:w="5687" w:type="pct"/>
        <w:tblInd w:w="-106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856"/>
        <w:gridCol w:w="721"/>
        <w:gridCol w:w="817"/>
        <w:gridCol w:w="685"/>
        <w:gridCol w:w="798"/>
        <w:gridCol w:w="164"/>
        <w:gridCol w:w="843"/>
        <w:gridCol w:w="727"/>
        <w:gridCol w:w="711"/>
        <w:gridCol w:w="856"/>
        <w:gridCol w:w="705"/>
        <w:gridCol w:w="23"/>
        <w:gridCol w:w="167"/>
        <w:gridCol w:w="10"/>
        <w:gridCol w:w="817"/>
        <w:gridCol w:w="692"/>
        <w:gridCol w:w="10"/>
        <w:gridCol w:w="727"/>
        <w:gridCol w:w="862"/>
        <w:gridCol w:w="785"/>
      </w:tblGrid>
      <w:tr w:rsidR="005969DA" w:rsidRPr="00E902BE" w14:paraId="29B321FE" w14:textId="77777777" w:rsidTr="009A7004">
        <w:trPr>
          <w:trHeight w:val="227"/>
        </w:trPr>
        <w:tc>
          <w:tcPr>
            <w:tcW w:w="5000" w:type="pct"/>
            <w:gridSpan w:val="2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7CB831" w14:textId="77777777" w:rsidR="005969DA" w:rsidRPr="00F13937" w:rsidRDefault="005969DA" w:rsidP="009A7004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 xml:space="preserve">Appendix Table 3. TRF1½-5 scores at 4y of age by different daily doses of prenatal iron supplementation by </w:t>
            </w:r>
            <w:r w:rsidRPr="00F13937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4"/>
                <w:lang w:val="en-GB" w:eastAsia="es-ES"/>
              </w:rPr>
              <w:t>Strata</w:t>
            </w: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 xml:space="preserve"> and maternal baseline iron stores (n=190).</w:t>
            </w:r>
          </w:p>
        </w:tc>
      </w:tr>
      <w:tr w:rsidR="005969DA" w:rsidRPr="00F13937" w14:paraId="31020891" w14:textId="77777777" w:rsidTr="0069534A">
        <w:trPr>
          <w:trHeight w:val="227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E038" w14:textId="77777777" w:rsidR="005969DA" w:rsidRPr="00F13937" w:rsidRDefault="005969DA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4"/>
                <w:lang w:val="en-GB" w:eastAsia="es-ES"/>
              </w:rPr>
              <w:t>Stratum</w:t>
            </w: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 xml:space="preserve"> 1 (Hb 110-130 g/L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A11B" w14:textId="77777777" w:rsidR="005969DA" w:rsidRPr="00F13937" w:rsidRDefault="005969DA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4"/>
                <w:lang w:val="en-GB" w:eastAsia="es-E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5DB4" w14:textId="77777777" w:rsidR="005969DA" w:rsidRPr="00F13937" w:rsidRDefault="005969DA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9484" w14:textId="77777777" w:rsidR="005969DA" w:rsidRPr="00F13937" w:rsidRDefault="005969DA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426E" w14:textId="77777777" w:rsidR="005969DA" w:rsidRPr="00F13937" w:rsidRDefault="005969DA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2B76" w14:textId="77777777" w:rsidR="005969DA" w:rsidRPr="00F13937" w:rsidRDefault="005969DA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01BDE" w14:textId="77777777" w:rsidR="005969DA" w:rsidRPr="00F13937" w:rsidRDefault="005969DA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F0DC" w14:textId="77777777" w:rsidR="005969DA" w:rsidRPr="00F13937" w:rsidRDefault="005969DA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0044" w14:textId="77777777" w:rsidR="005969DA" w:rsidRPr="00F13937" w:rsidRDefault="005969DA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EA1A" w14:textId="77777777" w:rsidR="005969DA" w:rsidRPr="00F13937" w:rsidRDefault="005969DA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A02B" w14:textId="77777777" w:rsidR="005969DA" w:rsidRPr="00F13937" w:rsidRDefault="005969DA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585B" w14:textId="77777777" w:rsidR="005969DA" w:rsidRPr="00F13937" w:rsidRDefault="005969DA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46085" w14:textId="77777777" w:rsidR="005969DA" w:rsidRPr="00F13937" w:rsidRDefault="005969DA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9067" w14:textId="77777777" w:rsidR="005969DA" w:rsidRPr="00F13937" w:rsidRDefault="005969DA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A133" w14:textId="77777777" w:rsidR="005969DA" w:rsidRPr="00F13937" w:rsidRDefault="005969DA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FCF0" w14:textId="77777777" w:rsidR="005969DA" w:rsidRPr="00F13937" w:rsidRDefault="005969DA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741B" w14:textId="77777777" w:rsidR="005969DA" w:rsidRPr="00F13937" w:rsidRDefault="005969DA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FF75" w14:textId="77777777" w:rsidR="005969DA" w:rsidRPr="00F13937" w:rsidRDefault="005969DA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 </w:t>
            </w:r>
          </w:p>
        </w:tc>
      </w:tr>
      <w:tr w:rsidR="005969DA" w:rsidRPr="00F13937" w14:paraId="3AEFA51A" w14:textId="77777777" w:rsidTr="0069534A">
        <w:trPr>
          <w:trHeight w:val="227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6D15" w14:textId="77777777" w:rsidR="005969DA" w:rsidRPr="00F13937" w:rsidRDefault="005969DA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1205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88045" w14:textId="77777777" w:rsidR="005969DA" w:rsidRPr="00F13937" w:rsidRDefault="005969DA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SF&lt;15 µg/L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D8F09" w14:textId="77777777" w:rsidR="005969DA" w:rsidRPr="00F13937" w:rsidRDefault="005969DA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1194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54069" w14:textId="77777777" w:rsidR="005969DA" w:rsidRPr="00F13937" w:rsidRDefault="005969DA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SF 15-65 µg/L</w:t>
            </w:r>
          </w:p>
        </w:tc>
        <w:tc>
          <w:tcPr>
            <w:tcW w:w="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4C499" w14:textId="77777777" w:rsidR="005969DA" w:rsidRPr="00F13937" w:rsidRDefault="005969DA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1213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71439" w14:textId="77777777" w:rsidR="005969DA" w:rsidRPr="00F13937" w:rsidRDefault="005969DA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SF&gt;65 µg/L</w:t>
            </w:r>
          </w:p>
        </w:tc>
      </w:tr>
      <w:tr w:rsidR="005969DA" w:rsidRPr="00F13937" w14:paraId="35E26B4C" w14:textId="77777777" w:rsidTr="0069534A">
        <w:trPr>
          <w:trHeight w:val="227"/>
        </w:trPr>
        <w:tc>
          <w:tcPr>
            <w:tcW w:w="1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9A7C" w14:textId="77777777" w:rsidR="005969DA" w:rsidRPr="00F13937" w:rsidRDefault="005969DA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49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37D3" w14:textId="77777777" w:rsidR="005969DA" w:rsidRPr="00F13937" w:rsidRDefault="005969DA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 xml:space="preserve">40 mg/d </w:t>
            </w:r>
          </w:p>
        </w:tc>
        <w:tc>
          <w:tcPr>
            <w:tcW w:w="46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7D03" w14:textId="77777777" w:rsidR="005969DA" w:rsidRPr="00F13937" w:rsidRDefault="005969DA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 xml:space="preserve">80 mg/d </w:t>
            </w:r>
          </w:p>
        </w:tc>
        <w:tc>
          <w:tcPr>
            <w:tcW w:w="24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668A05" w14:textId="77777777" w:rsidR="005969DA" w:rsidRPr="00F13937" w:rsidRDefault="005969DA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p</w:t>
            </w:r>
          </w:p>
        </w:tc>
        <w:tc>
          <w:tcPr>
            <w:tcW w:w="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9C8EC" w14:textId="77777777" w:rsidR="005969DA" w:rsidRPr="00F13937" w:rsidRDefault="005969DA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48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B6D0" w14:textId="77777777" w:rsidR="005969DA" w:rsidRPr="00F13937" w:rsidRDefault="005969DA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 xml:space="preserve">40 mg/d </w:t>
            </w:r>
          </w:p>
        </w:tc>
        <w:tc>
          <w:tcPr>
            <w:tcW w:w="48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226D" w14:textId="77777777" w:rsidR="005969DA" w:rsidRPr="00F13937" w:rsidRDefault="005969DA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 xml:space="preserve">80 mg/d </w:t>
            </w:r>
          </w:p>
        </w:tc>
        <w:tc>
          <w:tcPr>
            <w:tcW w:w="226" w:type="pct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F499C5" w14:textId="77777777" w:rsidR="005969DA" w:rsidRPr="00F13937" w:rsidRDefault="005969DA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p</w:t>
            </w:r>
          </w:p>
        </w:tc>
        <w:tc>
          <w:tcPr>
            <w:tcW w:w="55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C032B" w14:textId="77777777" w:rsidR="005969DA" w:rsidRPr="00F13937" w:rsidRDefault="005969DA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472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51FA" w14:textId="77777777" w:rsidR="005969DA" w:rsidRPr="00F13937" w:rsidRDefault="005969DA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 xml:space="preserve">40 mg/d </w:t>
            </w:r>
          </w:p>
        </w:tc>
        <w:tc>
          <w:tcPr>
            <w:tcW w:w="49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B6FE" w14:textId="77777777" w:rsidR="005969DA" w:rsidRPr="00F13937" w:rsidRDefault="005969DA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 xml:space="preserve">80 mg/d </w:t>
            </w:r>
          </w:p>
        </w:tc>
        <w:tc>
          <w:tcPr>
            <w:tcW w:w="24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3BF994" w14:textId="77777777" w:rsidR="005969DA" w:rsidRPr="00F13937" w:rsidRDefault="005969DA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p</w:t>
            </w:r>
          </w:p>
        </w:tc>
      </w:tr>
      <w:tr w:rsidR="005969DA" w:rsidRPr="00F13937" w14:paraId="71838ED4" w14:textId="77777777" w:rsidTr="0069534A">
        <w:trPr>
          <w:trHeight w:val="227"/>
        </w:trPr>
        <w:tc>
          <w:tcPr>
            <w:tcW w:w="1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B15DB" w14:textId="77777777" w:rsidR="005969DA" w:rsidRPr="00F13937" w:rsidRDefault="005969DA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49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244D4" w14:textId="77777777" w:rsidR="005969DA" w:rsidRPr="00F13937" w:rsidRDefault="005969DA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(n=9)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763CA" w14:textId="77777777" w:rsidR="005969DA" w:rsidRPr="00F13937" w:rsidRDefault="005969DA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(n=9)</w:t>
            </w:r>
          </w:p>
        </w:tc>
        <w:tc>
          <w:tcPr>
            <w:tcW w:w="24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1C1001" w14:textId="77777777" w:rsidR="005969DA" w:rsidRPr="00F13937" w:rsidRDefault="005969DA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EC51D" w14:textId="77777777" w:rsidR="005969DA" w:rsidRPr="00F13937" w:rsidRDefault="005969DA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48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CBFB4" w14:textId="77777777" w:rsidR="005969DA" w:rsidRPr="00F13937" w:rsidRDefault="005969DA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(n=42)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331E3" w14:textId="77777777" w:rsidR="005969DA" w:rsidRPr="00F13937" w:rsidRDefault="005969DA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(n=45)</w:t>
            </w:r>
          </w:p>
        </w:tc>
        <w:tc>
          <w:tcPr>
            <w:tcW w:w="226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AD8E9C" w14:textId="77777777" w:rsidR="005969DA" w:rsidRPr="00F13937" w:rsidRDefault="005969DA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55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4B289" w14:textId="77777777" w:rsidR="005969DA" w:rsidRPr="00F13937" w:rsidRDefault="005969DA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472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236FE" w14:textId="77777777" w:rsidR="005969DA" w:rsidRPr="00F13937" w:rsidRDefault="005969DA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(n=11)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4869E" w14:textId="77777777" w:rsidR="005969DA" w:rsidRPr="00F13937" w:rsidRDefault="005969DA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(n=7)</w:t>
            </w:r>
          </w:p>
        </w:tc>
        <w:tc>
          <w:tcPr>
            <w:tcW w:w="24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2D14CC" w14:textId="77777777" w:rsidR="005969DA" w:rsidRPr="00F13937" w:rsidRDefault="005969DA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</w:tr>
      <w:tr w:rsidR="005969DA" w:rsidRPr="00F13937" w14:paraId="39889123" w14:textId="77777777" w:rsidTr="0069534A">
        <w:trPr>
          <w:trHeight w:val="227"/>
        </w:trPr>
        <w:tc>
          <w:tcPr>
            <w:tcW w:w="1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B481C" w14:textId="77777777" w:rsidR="005969DA" w:rsidRPr="00F13937" w:rsidRDefault="005969DA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A45FE" w14:textId="77777777" w:rsidR="005969DA" w:rsidRPr="00F13937" w:rsidRDefault="005969DA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Mean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C09BA" w14:textId="77777777" w:rsidR="005969DA" w:rsidRPr="00F13937" w:rsidRDefault="005969DA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SD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DDFFE" w14:textId="77777777" w:rsidR="005969DA" w:rsidRPr="00F13937" w:rsidRDefault="005969DA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Mean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6C852" w14:textId="77777777" w:rsidR="005969DA" w:rsidRPr="00F13937" w:rsidRDefault="005969DA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SD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0FE2B5" w14:textId="77777777" w:rsidR="005969DA" w:rsidRPr="00F13937" w:rsidRDefault="005969DA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790968" w14:textId="77777777" w:rsidR="005969DA" w:rsidRPr="00F13937" w:rsidRDefault="005969DA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A917A" w14:textId="77777777" w:rsidR="005969DA" w:rsidRPr="00F13937" w:rsidRDefault="005969DA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Mean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BE616" w14:textId="77777777" w:rsidR="005969DA" w:rsidRPr="00F13937" w:rsidRDefault="005969DA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SD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6C211" w14:textId="77777777" w:rsidR="005969DA" w:rsidRPr="00F13937" w:rsidRDefault="005969DA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Mean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FEB8E" w14:textId="77777777" w:rsidR="005969DA" w:rsidRPr="00F13937" w:rsidRDefault="005969DA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SD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1C7748" w14:textId="77777777" w:rsidR="005969DA" w:rsidRPr="00F13937" w:rsidRDefault="005969DA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18F70C" w14:textId="77777777" w:rsidR="005969DA" w:rsidRPr="00F13937" w:rsidRDefault="005969DA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A64CB" w14:textId="77777777" w:rsidR="005969DA" w:rsidRPr="00F13937" w:rsidRDefault="005969DA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Mean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9ACFF" w14:textId="77777777" w:rsidR="005969DA" w:rsidRPr="00F13937" w:rsidRDefault="005969DA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SD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E5FD2" w14:textId="77777777" w:rsidR="005969DA" w:rsidRPr="00F13937" w:rsidRDefault="005969DA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Mean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EC312" w14:textId="77777777" w:rsidR="005969DA" w:rsidRPr="00F13937" w:rsidRDefault="005969DA" w:rsidP="009A7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SD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3E63D5" w14:textId="77777777" w:rsidR="005969DA" w:rsidRPr="00F13937" w:rsidRDefault="005969DA" w:rsidP="009A70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</w:tr>
      <w:tr w:rsidR="0069534A" w:rsidRPr="00F13937" w14:paraId="5DF7361B" w14:textId="77777777" w:rsidTr="0069534A">
        <w:trPr>
          <w:trHeight w:val="227"/>
        </w:trPr>
        <w:tc>
          <w:tcPr>
            <w:tcW w:w="1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AC61" w14:textId="77777777" w:rsidR="0069534A" w:rsidRPr="00F13937" w:rsidRDefault="0069534A" w:rsidP="0069534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Internalizing Problems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5D5B6" w14:textId="16CA97B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6.00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4841B" w14:textId="752AF93B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9.77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CC33F" w14:textId="37D1625C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3.11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B0DA6" w14:textId="76B72DAC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.54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50E6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.438</w:t>
            </w:r>
          </w:p>
        </w:tc>
        <w:tc>
          <w:tcPr>
            <w:tcW w:w="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77F37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3DE3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7.18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36A9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8.71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BB58" w14:textId="658594D9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1.07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29E4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0.28</w:t>
            </w:r>
          </w:p>
        </w:tc>
        <w:tc>
          <w:tcPr>
            <w:tcW w:w="22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BA50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.664</w:t>
            </w:r>
          </w:p>
        </w:tc>
        <w:tc>
          <w:tcPr>
            <w:tcW w:w="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B6886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5D83C" w14:textId="18092318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6.00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563CB" w14:textId="3193FF26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9.96</w:t>
            </w:r>
          </w:p>
        </w:tc>
        <w:tc>
          <w:tcPr>
            <w:tcW w:w="2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22F19" w14:textId="505176BF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7.86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5AF71" w14:textId="60454F48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9.10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6854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.696</w:t>
            </w:r>
          </w:p>
        </w:tc>
      </w:tr>
      <w:tr w:rsidR="0069534A" w:rsidRPr="00F13937" w14:paraId="019A0938" w14:textId="77777777" w:rsidTr="0069534A">
        <w:trPr>
          <w:trHeight w:val="227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909C" w14:textId="77777777" w:rsidR="0069534A" w:rsidRPr="00F13937" w:rsidRDefault="0069534A" w:rsidP="0069534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Externalizing Problem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929B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5.5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075F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.9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90CB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4.6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87F3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8.4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44B4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.80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6758C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852A1" w14:textId="7DF9F288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0.2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6AB01" w14:textId="78DA3D98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8.5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B07E6" w14:textId="2BB97D82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9.9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AE7C9" w14:textId="0610A1F9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0.52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CCB4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.864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C088F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1064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8.5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C03F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6.50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E449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1.4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B596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6.9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1900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.393</w:t>
            </w:r>
          </w:p>
        </w:tc>
      </w:tr>
      <w:tr w:rsidR="0069534A" w:rsidRPr="00F13937" w14:paraId="55CC42B8" w14:textId="77777777" w:rsidTr="0069534A">
        <w:trPr>
          <w:trHeight w:val="227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5242" w14:textId="77777777" w:rsidR="0069534A" w:rsidRPr="00F13937" w:rsidRDefault="0069534A" w:rsidP="0069534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Total Problem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06832" w14:textId="41ACE80E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4.8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A30AD" w14:textId="214F28B8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8.5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A2B38" w14:textId="466719F5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3.6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90365" w14:textId="7C5BAB3C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.0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23DE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.716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0BDF6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56B1" w14:textId="7C1BD435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7.1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935B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0.5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AF60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9.4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BAE1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9.66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551C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.538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AC0F5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29CE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8.1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A384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6.54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FD6F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9.9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562F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7.9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E7CC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.629</w:t>
            </w:r>
          </w:p>
        </w:tc>
      </w:tr>
      <w:tr w:rsidR="0069534A" w:rsidRPr="00F13937" w14:paraId="3F74BCB8" w14:textId="77777777" w:rsidTr="0069534A">
        <w:trPr>
          <w:trHeight w:val="227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8685F" w14:textId="77777777" w:rsidR="0069534A" w:rsidRPr="00F13937" w:rsidRDefault="0069534A" w:rsidP="0069534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DSM Scal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8C64C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C3DE1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ECCA4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D5246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9FEB9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E015B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6ED87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33C58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ECFD1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74237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42825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5106D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3D82D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90121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D0D1B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C8E8B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513C9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</w:tr>
      <w:tr w:rsidR="0069534A" w:rsidRPr="00F13937" w14:paraId="73EB284B" w14:textId="77777777" w:rsidTr="0069534A">
        <w:trPr>
          <w:trHeight w:val="227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B4BF" w14:textId="77777777" w:rsidR="0069534A" w:rsidRPr="00F13937" w:rsidRDefault="0069534A" w:rsidP="0069534A">
            <w:pPr>
              <w:spacing w:after="0" w:line="240" w:lineRule="auto"/>
              <w:ind w:left="145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Depressive Problem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AFA13" w14:textId="6308508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3.1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879F4" w14:textId="51064600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6.8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B5151" w14:textId="3A4B27AC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1.2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B7BCD" w14:textId="703DB511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3.6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261C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.477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7FAAE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BE60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2.8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488F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.3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6E10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4.7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4D08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7.56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F110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.146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2E5C1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4E905" w14:textId="0E8CB083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3.6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C185E" w14:textId="465C4238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.56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FA6CA" w14:textId="186478D3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5.2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E68A8" w14:textId="617BF058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6.2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9D44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.567</w:t>
            </w:r>
          </w:p>
        </w:tc>
      </w:tr>
      <w:tr w:rsidR="0069534A" w:rsidRPr="00F13937" w14:paraId="243E4B6C" w14:textId="77777777" w:rsidTr="0069534A">
        <w:trPr>
          <w:trHeight w:val="227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C959" w14:textId="77777777" w:rsidR="0069534A" w:rsidRPr="00F13937" w:rsidRDefault="0069534A" w:rsidP="0069534A">
            <w:pPr>
              <w:spacing w:after="0" w:line="240" w:lineRule="auto"/>
              <w:ind w:left="145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Anxiety Problem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17CE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1.2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DD59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2.5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A348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0.8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D60D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2.5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82D9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.588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3754E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0D33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3.0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2B86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.6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B741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4.3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10F5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.54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4066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.220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26824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F3CF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3.8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3805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.91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0045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3.8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127B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6.5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FA76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.989</w:t>
            </w:r>
          </w:p>
        </w:tc>
      </w:tr>
      <w:tr w:rsidR="0069534A" w:rsidRPr="00F13937" w14:paraId="169EBF01" w14:textId="77777777" w:rsidTr="0069534A">
        <w:trPr>
          <w:trHeight w:val="227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3DD0" w14:textId="77777777" w:rsidR="0069534A" w:rsidRPr="00F13937" w:rsidRDefault="0069534A" w:rsidP="0069534A">
            <w:pPr>
              <w:spacing w:after="0" w:line="240" w:lineRule="auto"/>
              <w:ind w:left="145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 xml:space="preserve">Autism Spectrum Problems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044B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1.2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7FC5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2.2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9032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2.1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89A9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2.8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D46A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.475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DACF1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697F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3.2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2613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.4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60D2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4.1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41CA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7.10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B2A1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.489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1B8F0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078A0" w14:textId="5ADAB01D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3.8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056C3" w14:textId="12A32513" w:rsidR="0069534A" w:rsidRPr="0069534A" w:rsidRDefault="0069534A" w:rsidP="0069534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8.59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D3901" w14:textId="33C6FDE8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0.8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09DBF" w14:textId="74077090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.6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A60A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.381</w:t>
            </w:r>
          </w:p>
        </w:tc>
      </w:tr>
      <w:tr w:rsidR="0069534A" w:rsidRPr="00F13937" w14:paraId="59084A57" w14:textId="77777777" w:rsidTr="0069534A">
        <w:trPr>
          <w:trHeight w:val="227"/>
        </w:trPr>
        <w:tc>
          <w:tcPr>
            <w:tcW w:w="1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3605" w14:textId="77777777" w:rsidR="0069534A" w:rsidRPr="00F13937" w:rsidRDefault="0069534A" w:rsidP="0069534A">
            <w:pPr>
              <w:spacing w:after="0" w:line="240" w:lineRule="auto"/>
              <w:ind w:left="145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Attention-Deficit/Hyperactivity Problems</w:t>
            </w:r>
          </w:p>
        </w:tc>
        <w:tc>
          <w:tcPr>
            <w:tcW w:w="2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418C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1.00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68A1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2.29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E15A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2.89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ECB9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.18</w:t>
            </w:r>
          </w:p>
        </w:tc>
        <w:tc>
          <w:tcPr>
            <w:tcW w:w="2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436F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.332</w:t>
            </w:r>
          </w:p>
        </w:tc>
        <w:tc>
          <w:tcPr>
            <w:tcW w:w="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A2C514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6F5C3E" w14:textId="63EE98D1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4.67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329768" w14:textId="53696915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6.28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E7454E" w14:textId="3FC3CAAC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4.56</w:t>
            </w:r>
          </w:p>
        </w:tc>
        <w:tc>
          <w:tcPr>
            <w:tcW w:w="2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5A709E" w14:textId="55430EC3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6.63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287A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.936</w:t>
            </w:r>
          </w:p>
        </w:tc>
        <w:tc>
          <w:tcPr>
            <w:tcW w:w="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E0AA4F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5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784F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3.14</w:t>
            </w:r>
          </w:p>
        </w:tc>
        <w:tc>
          <w:tcPr>
            <w:tcW w:w="2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3FD8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3.39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36CE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4.55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680E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.20</w:t>
            </w:r>
          </w:p>
        </w:tc>
        <w:tc>
          <w:tcPr>
            <w:tcW w:w="2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DE85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.538</w:t>
            </w:r>
          </w:p>
        </w:tc>
      </w:tr>
      <w:tr w:rsidR="0069534A" w:rsidRPr="00F13937" w14:paraId="0C5287E6" w14:textId="77777777" w:rsidTr="0069534A">
        <w:trPr>
          <w:trHeight w:val="227"/>
        </w:trPr>
        <w:tc>
          <w:tcPr>
            <w:tcW w:w="1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8C406" w14:textId="77777777" w:rsidR="0069534A" w:rsidRPr="00F13937" w:rsidRDefault="0069534A" w:rsidP="0069534A">
            <w:pPr>
              <w:spacing w:after="0" w:line="240" w:lineRule="auto"/>
              <w:ind w:left="145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Oppositional Defiant Problem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4DA8C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1.0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0E176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2.6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632F9" w14:textId="3B62C091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5.3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E62C2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2.1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F8053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.000</w:t>
            </w:r>
          </w:p>
        </w:tc>
        <w:tc>
          <w:tcPr>
            <w:tcW w:w="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5AAD72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CB839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3.7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41E76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.59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17C75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2.93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05FCF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.12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850BA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.458</w:t>
            </w:r>
          </w:p>
        </w:tc>
        <w:tc>
          <w:tcPr>
            <w:tcW w:w="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DE92D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75C0E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3.0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376D4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2.89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27283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2.6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00114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2.8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62EEA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.796</w:t>
            </w:r>
          </w:p>
        </w:tc>
      </w:tr>
      <w:tr w:rsidR="0069534A" w:rsidRPr="00F13937" w14:paraId="3D272B08" w14:textId="77777777" w:rsidTr="0069534A">
        <w:trPr>
          <w:trHeight w:val="227"/>
        </w:trPr>
        <w:tc>
          <w:tcPr>
            <w:tcW w:w="1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4192" w14:textId="77777777" w:rsidR="0069534A" w:rsidRPr="00F13937" w:rsidRDefault="0069534A" w:rsidP="00695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4"/>
                <w:lang w:val="en-GB" w:eastAsia="es-ES"/>
              </w:rPr>
              <w:t>Stratum</w:t>
            </w:r>
            <w:r w:rsidRPr="00F1393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 xml:space="preserve"> 2 (Hb&gt;130 g/L)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4EA9" w14:textId="77777777" w:rsidR="0069534A" w:rsidRPr="0069534A" w:rsidRDefault="0069534A" w:rsidP="00695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4"/>
                <w:lang w:val="en-GB" w:eastAsia="es-E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9452" w14:textId="77777777" w:rsidR="0069534A" w:rsidRPr="0069534A" w:rsidRDefault="0069534A" w:rsidP="0069534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C8FC" w14:textId="77777777" w:rsidR="0069534A" w:rsidRPr="0069534A" w:rsidRDefault="0069534A" w:rsidP="0069534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320E" w14:textId="77777777" w:rsidR="0069534A" w:rsidRPr="0069534A" w:rsidRDefault="0069534A" w:rsidP="0069534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1A00" w14:textId="77777777" w:rsidR="0069534A" w:rsidRPr="0069534A" w:rsidRDefault="0069534A" w:rsidP="0069534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666D0" w14:textId="77777777" w:rsidR="0069534A" w:rsidRPr="0069534A" w:rsidRDefault="0069534A" w:rsidP="0069534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1A38" w14:textId="77777777" w:rsidR="0069534A" w:rsidRPr="0069534A" w:rsidRDefault="0069534A" w:rsidP="0069534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BC51" w14:textId="77777777" w:rsidR="0069534A" w:rsidRPr="0069534A" w:rsidRDefault="0069534A" w:rsidP="0069534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77CB" w14:textId="77777777" w:rsidR="0069534A" w:rsidRPr="0069534A" w:rsidRDefault="0069534A" w:rsidP="0069534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9710" w14:textId="77777777" w:rsidR="0069534A" w:rsidRPr="0069534A" w:rsidRDefault="0069534A" w:rsidP="0069534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2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2572" w14:textId="77777777" w:rsidR="0069534A" w:rsidRPr="0069534A" w:rsidRDefault="0069534A" w:rsidP="0069534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337B8" w14:textId="77777777" w:rsidR="0069534A" w:rsidRPr="0069534A" w:rsidRDefault="0069534A" w:rsidP="0069534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5541" w14:textId="77777777" w:rsidR="0069534A" w:rsidRPr="0069534A" w:rsidRDefault="0069534A" w:rsidP="0069534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560F" w14:textId="77777777" w:rsidR="0069534A" w:rsidRPr="0069534A" w:rsidRDefault="0069534A" w:rsidP="0069534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672C" w14:textId="77777777" w:rsidR="0069534A" w:rsidRPr="0069534A" w:rsidRDefault="0069534A" w:rsidP="0069534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E823" w14:textId="77777777" w:rsidR="0069534A" w:rsidRPr="0069534A" w:rsidRDefault="0069534A" w:rsidP="0069534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68CC" w14:textId="77777777" w:rsidR="0069534A" w:rsidRPr="0069534A" w:rsidRDefault="0069534A" w:rsidP="0069534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 </w:t>
            </w:r>
          </w:p>
        </w:tc>
      </w:tr>
      <w:tr w:rsidR="0069534A" w:rsidRPr="00F13937" w14:paraId="7768EB5C" w14:textId="77777777" w:rsidTr="0069534A">
        <w:trPr>
          <w:trHeight w:val="227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B257" w14:textId="77777777" w:rsidR="0069534A" w:rsidRPr="00F13937" w:rsidRDefault="0069534A" w:rsidP="0069534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1205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884AE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SF&lt;15 µg/L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6CF37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1194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8602C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SF 15-65 µg/L</w:t>
            </w:r>
          </w:p>
        </w:tc>
        <w:tc>
          <w:tcPr>
            <w:tcW w:w="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E671B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1213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638AB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SF&gt;65 µg/L</w:t>
            </w:r>
          </w:p>
        </w:tc>
      </w:tr>
      <w:tr w:rsidR="0069534A" w:rsidRPr="00F13937" w14:paraId="3007E151" w14:textId="77777777" w:rsidTr="0069534A">
        <w:trPr>
          <w:trHeight w:val="227"/>
        </w:trPr>
        <w:tc>
          <w:tcPr>
            <w:tcW w:w="1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1033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49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3E07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 xml:space="preserve">40 mg/d </w:t>
            </w:r>
          </w:p>
        </w:tc>
        <w:tc>
          <w:tcPr>
            <w:tcW w:w="46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9A04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 xml:space="preserve">20 mg/d </w:t>
            </w:r>
          </w:p>
        </w:tc>
        <w:tc>
          <w:tcPr>
            <w:tcW w:w="24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654E84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p</w:t>
            </w:r>
          </w:p>
        </w:tc>
        <w:tc>
          <w:tcPr>
            <w:tcW w:w="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1E73C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48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CC01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 xml:space="preserve">40 mg/d </w:t>
            </w:r>
          </w:p>
        </w:tc>
        <w:tc>
          <w:tcPr>
            <w:tcW w:w="48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08B9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 xml:space="preserve">20 mg/d </w:t>
            </w:r>
          </w:p>
        </w:tc>
        <w:tc>
          <w:tcPr>
            <w:tcW w:w="226" w:type="pct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2E6A30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p</w:t>
            </w:r>
          </w:p>
        </w:tc>
        <w:tc>
          <w:tcPr>
            <w:tcW w:w="55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C8A21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472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F3E5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 xml:space="preserve">40 mg/d </w:t>
            </w:r>
          </w:p>
        </w:tc>
        <w:tc>
          <w:tcPr>
            <w:tcW w:w="49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8536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 xml:space="preserve">20 mg/d </w:t>
            </w:r>
          </w:p>
        </w:tc>
        <w:tc>
          <w:tcPr>
            <w:tcW w:w="24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EB4D78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p</w:t>
            </w:r>
          </w:p>
        </w:tc>
      </w:tr>
      <w:tr w:rsidR="0069534A" w:rsidRPr="00F13937" w14:paraId="29A119D3" w14:textId="77777777" w:rsidTr="0069534A">
        <w:trPr>
          <w:trHeight w:val="227"/>
        </w:trPr>
        <w:tc>
          <w:tcPr>
            <w:tcW w:w="1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BA97B" w14:textId="77777777" w:rsidR="0069534A" w:rsidRPr="00F13937" w:rsidRDefault="0069534A" w:rsidP="00695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49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1B159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(n=3)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D58C1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(n=5)</w:t>
            </w:r>
          </w:p>
        </w:tc>
        <w:tc>
          <w:tcPr>
            <w:tcW w:w="24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C2D182" w14:textId="77777777" w:rsidR="0069534A" w:rsidRPr="0069534A" w:rsidRDefault="0069534A" w:rsidP="00695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C498F" w14:textId="77777777" w:rsidR="0069534A" w:rsidRPr="0069534A" w:rsidRDefault="0069534A" w:rsidP="00695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48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ECAFD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(n=25)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E3629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(n=22)</w:t>
            </w:r>
          </w:p>
        </w:tc>
        <w:tc>
          <w:tcPr>
            <w:tcW w:w="226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808C1A" w14:textId="77777777" w:rsidR="0069534A" w:rsidRPr="0069534A" w:rsidRDefault="0069534A" w:rsidP="00695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55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B86AF" w14:textId="77777777" w:rsidR="0069534A" w:rsidRPr="0069534A" w:rsidRDefault="0069534A" w:rsidP="00695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472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A94C2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(n=6)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99E43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(n=6)</w:t>
            </w:r>
          </w:p>
        </w:tc>
        <w:tc>
          <w:tcPr>
            <w:tcW w:w="24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692444" w14:textId="77777777" w:rsidR="0069534A" w:rsidRPr="0069534A" w:rsidRDefault="0069534A" w:rsidP="00695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</w:tr>
      <w:tr w:rsidR="0069534A" w:rsidRPr="00F13937" w14:paraId="1AEA6767" w14:textId="77777777" w:rsidTr="0069534A">
        <w:trPr>
          <w:trHeight w:val="227"/>
        </w:trPr>
        <w:tc>
          <w:tcPr>
            <w:tcW w:w="1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87451" w14:textId="77777777" w:rsidR="0069534A" w:rsidRPr="00F13937" w:rsidRDefault="0069534A" w:rsidP="0069534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317E6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Mean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8AF8A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SD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32AEE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Mean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2D894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SD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7BAA29" w14:textId="77777777" w:rsidR="0069534A" w:rsidRPr="0069534A" w:rsidRDefault="0069534A" w:rsidP="00695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3BE59A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3FE6A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Mean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40E8F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SD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F6D13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Mean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845BE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SD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B8940A" w14:textId="77777777" w:rsidR="0069534A" w:rsidRPr="0069534A" w:rsidRDefault="0069534A" w:rsidP="00695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1433F4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9D5D6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Mean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D1D13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SD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153CC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Mean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87030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  <w:t>SD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B481F6" w14:textId="77777777" w:rsidR="0069534A" w:rsidRPr="0069534A" w:rsidRDefault="0069534A" w:rsidP="00695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es-ES"/>
              </w:rPr>
            </w:pPr>
          </w:p>
        </w:tc>
      </w:tr>
      <w:tr w:rsidR="0069534A" w:rsidRPr="00F13937" w14:paraId="7C523B1A" w14:textId="77777777" w:rsidTr="0069534A">
        <w:trPr>
          <w:trHeight w:val="227"/>
        </w:trPr>
        <w:tc>
          <w:tcPr>
            <w:tcW w:w="1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9444" w14:textId="77777777" w:rsidR="0069534A" w:rsidRPr="00F13937" w:rsidRDefault="0069534A" w:rsidP="0069534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Internalizing Problems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B0DF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7.33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2F62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1.93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8A50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3.60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CC06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0.41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B50F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.657</w:t>
            </w:r>
          </w:p>
        </w:tc>
        <w:tc>
          <w:tcPr>
            <w:tcW w:w="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CC0BD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E6A7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0.44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8643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0.14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79E6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8.55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6A48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7.85</w:t>
            </w:r>
          </w:p>
        </w:tc>
        <w:tc>
          <w:tcPr>
            <w:tcW w:w="22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446A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.482</w:t>
            </w:r>
          </w:p>
        </w:tc>
        <w:tc>
          <w:tcPr>
            <w:tcW w:w="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E84CE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94B2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8.83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63E7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0.36</w:t>
            </w:r>
          </w:p>
        </w:tc>
        <w:tc>
          <w:tcPr>
            <w:tcW w:w="2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7CB1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5.83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8218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3.14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ACDB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.670</w:t>
            </w:r>
          </w:p>
        </w:tc>
      </w:tr>
      <w:tr w:rsidR="0069534A" w:rsidRPr="00F13937" w14:paraId="04BCBCA0" w14:textId="77777777" w:rsidTr="0069534A">
        <w:trPr>
          <w:trHeight w:val="227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43DC" w14:textId="77777777" w:rsidR="0069534A" w:rsidRPr="00F13937" w:rsidRDefault="0069534A" w:rsidP="0069534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Externalizing Problem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5305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7.6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C9A5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0.0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AF30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3.6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7BCF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8.0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96F4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.071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DF7EB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ADB6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3.4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19EC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1.9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67C6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0.3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E647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0.63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1958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.359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91FDB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FB10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0.3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5ADE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9.59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F07B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1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85DD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0.4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2755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.911</w:t>
            </w:r>
          </w:p>
        </w:tc>
      </w:tr>
      <w:tr w:rsidR="0069534A" w:rsidRPr="00F13937" w14:paraId="78D27E42" w14:textId="77777777" w:rsidTr="0069534A">
        <w:trPr>
          <w:trHeight w:val="227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0A4F" w14:textId="77777777" w:rsidR="0069534A" w:rsidRPr="00F13937" w:rsidRDefault="0069534A" w:rsidP="0069534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Total Problem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5DC7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2.6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7668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1.6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48D4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1.4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A6B7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0.8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68B7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.214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9F639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DD0D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2.0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20CD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2.6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3395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9.8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D68A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9.36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25E7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.510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BEA7A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492C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7.8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0AC1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2.48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6BED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8.8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2674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1.7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3BA9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.889</w:t>
            </w:r>
          </w:p>
        </w:tc>
      </w:tr>
      <w:tr w:rsidR="0069534A" w:rsidRPr="00F13937" w14:paraId="0AB2C16E" w14:textId="77777777" w:rsidTr="0069534A">
        <w:trPr>
          <w:trHeight w:val="227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2AF33" w14:textId="77777777" w:rsidR="0069534A" w:rsidRPr="00F13937" w:rsidRDefault="0069534A" w:rsidP="0069534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DSM Scal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80FDF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59769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E4FDD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ABE62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67B0F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BD6E6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01757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C19A9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10C95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CA611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BB06C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BD556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3FD43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7D5F3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78040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00133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AD538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</w:tr>
      <w:tr w:rsidR="0069534A" w:rsidRPr="00F13937" w14:paraId="7A287B16" w14:textId="77777777" w:rsidTr="0069534A">
        <w:trPr>
          <w:trHeight w:val="227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44A6" w14:textId="77777777" w:rsidR="0069534A" w:rsidRPr="00F13937" w:rsidRDefault="0069534A" w:rsidP="0069534A">
            <w:pPr>
              <w:spacing w:after="0" w:line="240" w:lineRule="auto"/>
              <w:ind w:left="79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Depressive Problem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43D0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2.6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3C2E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.6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A4B2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0.8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47C2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.7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CA7F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.562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54EFD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2C7B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4.0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4C2B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.7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CD28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4.6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78F0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.22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36FA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.684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1D99B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5DF68" w14:textId="64F5755F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3.8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8794A" w14:textId="37A4B34D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7.60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1E3EC" w14:textId="776AFBCD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4.1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1BEFC" w14:textId="5E4AE401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6.5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92E7" w14:textId="77777777" w:rsidR="0069534A" w:rsidRPr="0069534A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69534A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.937</w:t>
            </w:r>
          </w:p>
        </w:tc>
      </w:tr>
      <w:tr w:rsidR="0069534A" w:rsidRPr="00F13937" w14:paraId="71871925" w14:textId="77777777" w:rsidTr="0069534A">
        <w:trPr>
          <w:trHeight w:val="227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ECA8" w14:textId="77777777" w:rsidR="0069534A" w:rsidRPr="00F13937" w:rsidRDefault="0069534A" w:rsidP="0069534A">
            <w:pPr>
              <w:spacing w:after="0" w:line="240" w:lineRule="auto"/>
              <w:ind w:left="79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Anxiety Problem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D7FF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2.6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524A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.6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B601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2.8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0506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6.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AE04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.974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1AC98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EE3A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4.0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0AF4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.4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EAFC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4.5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B62A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.87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4365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.784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4673D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95811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5.3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453E7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.63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38296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3.1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57AC6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.0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E64D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.454</w:t>
            </w:r>
          </w:p>
        </w:tc>
      </w:tr>
      <w:tr w:rsidR="0069534A" w:rsidRPr="00F13937" w14:paraId="08179050" w14:textId="77777777" w:rsidTr="0069534A">
        <w:trPr>
          <w:trHeight w:val="227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A656" w14:textId="77777777" w:rsidR="0069534A" w:rsidRPr="00F13937" w:rsidRDefault="0069534A" w:rsidP="0069534A">
            <w:pPr>
              <w:spacing w:after="0" w:line="240" w:lineRule="auto"/>
              <w:ind w:left="79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 xml:space="preserve">Autism Spectrum Problems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21DC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3.6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CEFC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6.3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8020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1.4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18A7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2.6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8E05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.606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D1701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5C40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5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E9C1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7.6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572C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3.3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0675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.49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7752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.370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23CD5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B27D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3.3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2998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3.67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914B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3.1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EBB9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.8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ED40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.954</w:t>
            </w:r>
          </w:p>
        </w:tc>
      </w:tr>
      <w:tr w:rsidR="0069534A" w:rsidRPr="00F13937" w14:paraId="3686FD1A" w14:textId="77777777" w:rsidTr="0069534A">
        <w:trPr>
          <w:trHeight w:val="227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FB4C" w14:textId="77777777" w:rsidR="0069534A" w:rsidRPr="00F13937" w:rsidRDefault="0069534A" w:rsidP="0069534A">
            <w:pPr>
              <w:spacing w:after="0" w:line="240" w:lineRule="auto"/>
              <w:ind w:left="79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Attention-Deficit/Hyperactivity Problem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48DB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5.3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E6E1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8.3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201A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1.4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6188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2.6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8151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.505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0AAE9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861D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6.7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B55D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0.7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9EC8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6.1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2B02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7.41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C917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.845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93745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2994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5.1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18F7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6.04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7B7E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5.1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80B7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7.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E004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.000</w:t>
            </w:r>
          </w:p>
        </w:tc>
      </w:tr>
      <w:tr w:rsidR="0069534A" w:rsidRPr="00F13937" w14:paraId="20E6C86B" w14:textId="77777777" w:rsidTr="0069534A">
        <w:trPr>
          <w:trHeight w:val="227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ADD4" w14:textId="77777777" w:rsidR="0069534A" w:rsidRPr="00F13937" w:rsidRDefault="0069534A" w:rsidP="0069534A">
            <w:pPr>
              <w:spacing w:after="0" w:line="240" w:lineRule="auto"/>
              <w:ind w:left="79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Oppositional Defiant Problem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809F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5.0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2F1A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6.2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BC07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0.6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529A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1.3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B3BD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.346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632AD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E898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5.4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EF93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7.0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CADE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3.4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9924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4.07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C289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.237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1CE0C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A78C1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5.3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74825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6.65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7B0F3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53.5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C1758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6.3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663B" w14:textId="77777777" w:rsidR="0069534A" w:rsidRPr="00F13937" w:rsidRDefault="0069534A" w:rsidP="0069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0.635</w:t>
            </w:r>
          </w:p>
        </w:tc>
      </w:tr>
      <w:tr w:rsidR="0069534A" w:rsidRPr="00E902BE" w14:paraId="26FFDF7F" w14:textId="77777777" w:rsidTr="009A7004">
        <w:trPr>
          <w:trHeight w:val="227"/>
        </w:trPr>
        <w:tc>
          <w:tcPr>
            <w:tcW w:w="5000" w:type="pct"/>
            <w:gridSpan w:val="2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36253" w14:textId="363F5811" w:rsidR="0069534A" w:rsidRPr="00F13937" w:rsidRDefault="0069534A" w:rsidP="0069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s-ES"/>
              </w:rPr>
              <w:t>TRF, Teacher’s Report Form; SF, serum ferritin; Hb, haemoglobin</w:t>
            </w:r>
          </w:p>
        </w:tc>
      </w:tr>
      <w:tr w:rsidR="0069534A" w:rsidRPr="00E902BE" w14:paraId="181243DE" w14:textId="77777777" w:rsidTr="009A7004">
        <w:trPr>
          <w:trHeight w:val="227"/>
        </w:trPr>
        <w:tc>
          <w:tcPr>
            <w:tcW w:w="5000" w:type="pct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DE0B5" w14:textId="77777777" w:rsidR="0069534A" w:rsidRPr="00F13937" w:rsidRDefault="0069534A" w:rsidP="0069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s-ES"/>
              </w:rPr>
            </w:pPr>
            <w:r w:rsidRPr="00F13937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s-ES"/>
              </w:rPr>
              <w:t>Statistically significant associations are highlighted in bold.</w:t>
            </w:r>
          </w:p>
        </w:tc>
      </w:tr>
    </w:tbl>
    <w:p w14:paraId="23E4506F" w14:textId="77777777" w:rsidR="00EA7A37" w:rsidRPr="00F13937" w:rsidRDefault="00EA7A37" w:rsidP="00DA4B74">
      <w:pPr>
        <w:spacing w:after="0" w:line="360" w:lineRule="auto"/>
        <w:ind w:left="-1134"/>
        <w:rPr>
          <w:rFonts w:ascii="Times New Roman" w:hAnsi="Times New Roman" w:cs="Times New Roman"/>
          <w:color w:val="000000"/>
          <w:shd w:val="clear" w:color="auto" w:fill="FFFFFF"/>
          <w:lang w:val="en-GB"/>
        </w:rPr>
      </w:pPr>
    </w:p>
    <w:sectPr w:rsidR="00EA7A37" w:rsidRPr="00F13937" w:rsidSect="00386E29">
      <w:pgSz w:w="16838" w:h="11906" w:orient="landscape"/>
      <w:pgMar w:top="426" w:right="1417" w:bottom="28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B3E8D"/>
    <w:multiLevelType w:val="multilevel"/>
    <w:tmpl w:val="CEF2D8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0AB5B7C"/>
    <w:multiLevelType w:val="hybridMultilevel"/>
    <w:tmpl w:val="EAB6DD3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F83638"/>
    <w:multiLevelType w:val="hybridMultilevel"/>
    <w:tmpl w:val="E0443BFC"/>
    <w:lvl w:ilvl="0" w:tplc="5B9036D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2C56671"/>
    <w:multiLevelType w:val="hybridMultilevel"/>
    <w:tmpl w:val="7742A5C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4C271D"/>
    <w:multiLevelType w:val="hybridMultilevel"/>
    <w:tmpl w:val="7114840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5F58FD"/>
    <w:multiLevelType w:val="hybridMultilevel"/>
    <w:tmpl w:val="6C6028F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DC285A"/>
    <w:multiLevelType w:val="hybridMultilevel"/>
    <w:tmpl w:val="BA26B544"/>
    <w:lvl w:ilvl="0" w:tplc="65E227F8">
      <w:start w:val="4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9B45FE"/>
    <w:multiLevelType w:val="hybridMultilevel"/>
    <w:tmpl w:val="C71CFA2C"/>
    <w:lvl w:ilvl="0" w:tplc="9C6422F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B064DA"/>
    <w:multiLevelType w:val="hybridMultilevel"/>
    <w:tmpl w:val="799CE10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E26B1A"/>
    <w:multiLevelType w:val="hybridMultilevel"/>
    <w:tmpl w:val="9F586FB6"/>
    <w:lvl w:ilvl="0" w:tplc="6D1C54A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1C57145"/>
    <w:multiLevelType w:val="hybridMultilevel"/>
    <w:tmpl w:val="68F29B94"/>
    <w:lvl w:ilvl="0" w:tplc="0C0A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1" w15:restartNumberingAfterBreak="0">
    <w:nsid w:val="7F1B71FD"/>
    <w:multiLevelType w:val="hybridMultilevel"/>
    <w:tmpl w:val="8084E5A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628078">
    <w:abstractNumId w:val="1"/>
  </w:num>
  <w:num w:numId="2" w16cid:durableId="1998873368">
    <w:abstractNumId w:val="8"/>
  </w:num>
  <w:num w:numId="3" w16cid:durableId="1078864761">
    <w:abstractNumId w:val="4"/>
  </w:num>
  <w:num w:numId="4" w16cid:durableId="951009012">
    <w:abstractNumId w:val="10"/>
  </w:num>
  <w:num w:numId="5" w16cid:durableId="1945922148">
    <w:abstractNumId w:val="2"/>
  </w:num>
  <w:num w:numId="6" w16cid:durableId="1755586459">
    <w:abstractNumId w:val="5"/>
  </w:num>
  <w:num w:numId="7" w16cid:durableId="284123398">
    <w:abstractNumId w:val="3"/>
  </w:num>
  <w:num w:numId="8" w16cid:durableId="1288391939">
    <w:abstractNumId w:val="7"/>
  </w:num>
  <w:num w:numId="9" w16cid:durableId="2145922022">
    <w:abstractNumId w:val="9"/>
  </w:num>
  <w:num w:numId="10" w16cid:durableId="1992632775">
    <w:abstractNumId w:val="0"/>
  </w:num>
  <w:num w:numId="11" w16cid:durableId="260646986">
    <w:abstractNumId w:val="6"/>
  </w:num>
  <w:num w:numId="12" w16cid:durableId="159200965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A42B7"/>
    <w:rsid w:val="00120BB1"/>
    <w:rsid w:val="001D60A9"/>
    <w:rsid w:val="002449C4"/>
    <w:rsid w:val="002523E7"/>
    <w:rsid w:val="002B5036"/>
    <w:rsid w:val="003079BE"/>
    <w:rsid w:val="00331DD3"/>
    <w:rsid w:val="00386E29"/>
    <w:rsid w:val="00396A4A"/>
    <w:rsid w:val="00441764"/>
    <w:rsid w:val="0045681A"/>
    <w:rsid w:val="004F7D9C"/>
    <w:rsid w:val="00587429"/>
    <w:rsid w:val="005969DA"/>
    <w:rsid w:val="005F1B62"/>
    <w:rsid w:val="0069534A"/>
    <w:rsid w:val="0075467F"/>
    <w:rsid w:val="007B212A"/>
    <w:rsid w:val="007E0DB4"/>
    <w:rsid w:val="0082601C"/>
    <w:rsid w:val="0088142E"/>
    <w:rsid w:val="008905DE"/>
    <w:rsid w:val="008A6E30"/>
    <w:rsid w:val="008E7011"/>
    <w:rsid w:val="009533EF"/>
    <w:rsid w:val="00971BAD"/>
    <w:rsid w:val="009A42B7"/>
    <w:rsid w:val="009A45E7"/>
    <w:rsid w:val="00A058E1"/>
    <w:rsid w:val="00AC46A7"/>
    <w:rsid w:val="00AD494E"/>
    <w:rsid w:val="00B47EAF"/>
    <w:rsid w:val="00DA4B74"/>
    <w:rsid w:val="00E902BE"/>
    <w:rsid w:val="00EA7A37"/>
    <w:rsid w:val="00F13937"/>
    <w:rsid w:val="00F34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3FAD5C"/>
  <w15:docId w15:val="{39FCE6A2-2B31-4EBD-8F9B-D1A80493F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2B7"/>
    <w:pPr>
      <w:spacing w:after="200" w:line="276" w:lineRule="auto"/>
    </w:pPr>
  </w:style>
  <w:style w:type="paragraph" w:styleId="Ttulo1">
    <w:name w:val="heading 1"/>
    <w:basedOn w:val="Normal"/>
    <w:next w:val="Normal"/>
    <w:link w:val="Ttulo1Car"/>
    <w:uiPriority w:val="9"/>
    <w:qFormat/>
    <w:rsid w:val="009A42B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A42B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A42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A42B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shorttext">
    <w:name w:val="short_text"/>
    <w:basedOn w:val="Fuentedeprrafopredeter"/>
    <w:rsid w:val="009A42B7"/>
  </w:style>
  <w:style w:type="table" w:styleId="Tablaconcuadrcula">
    <w:name w:val="Table Grid"/>
    <w:basedOn w:val="Tablanormal"/>
    <w:uiPriority w:val="59"/>
    <w:rsid w:val="009A42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9A42B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A42B7"/>
  </w:style>
  <w:style w:type="paragraph" w:styleId="Piedepgina">
    <w:name w:val="footer"/>
    <w:basedOn w:val="Normal"/>
    <w:link w:val="PiedepginaCar"/>
    <w:uiPriority w:val="99"/>
    <w:unhideWhenUsed/>
    <w:rsid w:val="009A42B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A42B7"/>
  </w:style>
  <w:style w:type="paragraph" w:styleId="Textodeglobo">
    <w:name w:val="Balloon Text"/>
    <w:basedOn w:val="Normal"/>
    <w:link w:val="TextodegloboCar"/>
    <w:uiPriority w:val="99"/>
    <w:semiHidden/>
    <w:unhideWhenUsed/>
    <w:rsid w:val="009A42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A42B7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9A42B7"/>
    <w:rPr>
      <w:color w:val="0563C1" w:themeColor="hyperlink"/>
      <w:u w:val="single"/>
    </w:rPr>
  </w:style>
  <w:style w:type="paragraph" w:styleId="Prrafodelista">
    <w:name w:val="List Paragraph"/>
    <w:basedOn w:val="Normal"/>
    <w:uiPriority w:val="34"/>
    <w:qFormat/>
    <w:rsid w:val="009A42B7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9A42B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A42B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A42B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A42B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A42B7"/>
    <w:rPr>
      <w:b/>
      <w:bCs/>
      <w:sz w:val="20"/>
      <w:szCs w:val="20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9A42B7"/>
    <w:rPr>
      <w:color w:val="605E5C"/>
      <w:shd w:val="clear" w:color="auto" w:fill="E1DFDD"/>
    </w:rPr>
  </w:style>
  <w:style w:type="character" w:styleId="Textodelmarcadordeposicin">
    <w:name w:val="Placeholder Text"/>
    <w:basedOn w:val="Fuentedeprrafopredeter"/>
    <w:uiPriority w:val="99"/>
    <w:semiHidden/>
    <w:rsid w:val="009A42B7"/>
    <w:rPr>
      <w:color w:val="808080"/>
    </w:rPr>
  </w:style>
  <w:style w:type="character" w:customStyle="1" w:styleId="jlqj4b">
    <w:name w:val="jlqj4b"/>
    <w:rsid w:val="009A42B7"/>
  </w:style>
  <w:style w:type="character" w:customStyle="1" w:styleId="normaltextrun">
    <w:name w:val="normaltextrun"/>
    <w:basedOn w:val="Fuentedeprrafopredeter"/>
    <w:qFormat/>
    <w:rsid w:val="009A42B7"/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9A42B7"/>
    <w:rPr>
      <w:color w:val="605E5C"/>
      <w:shd w:val="clear" w:color="auto" w:fill="E1DFDD"/>
    </w:rPr>
  </w:style>
  <w:style w:type="character" w:styleId="nfasis">
    <w:name w:val="Emphasis"/>
    <w:basedOn w:val="Fuentedeprrafopredeter"/>
    <w:uiPriority w:val="20"/>
    <w:qFormat/>
    <w:rsid w:val="009A42B7"/>
    <w:rPr>
      <w:i/>
      <w:iCs/>
    </w:rPr>
  </w:style>
  <w:style w:type="character" w:styleId="Textoennegrita">
    <w:name w:val="Strong"/>
    <w:basedOn w:val="Fuentedeprrafopredeter"/>
    <w:uiPriority w:val="22"/>
    <w:qFormat/>
    <w:rsid w:val="009A42B7"/>
    <w:rPr>
      <w:b/>
      <w:bCs/>
    </w:rPr>
  </w:style>
  <w:style w:type="character" w:styleId="Nmerodelnea">
    <w:name w:val="line number"/>
    <w:basedOn w:val="Fuentedeprrafopredeter"/>
    <w:uiPriority w:val="99"/>
    <w:semiHidden/>
    <w:unhideWhenUsed/>
    <w:rsid w:val="009A42B7"/>
  </w:style>
  <w:style w:type="character" w:customStyle="1" w:styleId="eop">
    <w:name w:val="eop"/>
    <w:basedOn w:val="Fuentedeprrafopredeter"/>
    <w:rsid w:val="009A42B7"/>
  </w:style>
  <w:style w:type="paragraph" w:styleId="Revisin">
    <w:name w:val="Revision"/>
    <w:hidden/>
    <w:uiPriority w:val="99"/>
    <w:semiHidden/>
    <w:rsid w:val="009A42B7"/>
    <w:pPr>
      <w:spacing w:after="0" w:line="240" w:lineRule="auto"/>
    </w:pPr>
  </w:style>
  <w:style w:type="paragraph" w:customStyle="1" w:styleId="paragraph">
    <w:name w:val="paragraph"/>
    <w:basedOn w:val="Normal"/>
    <w:rsid w:val="009A42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A058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404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1410</Words>
  <Characters>7755</Characters>
  <Application>Microsoft Office Word</Application>
  <DocSecurity>0</DocSecurity>
  <Lines>64</Lines>
  <Paragraphs>1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 Iglesias Vazquez</dc:creator>
  <cp:lastModifiedBy>Lucia Iglesias Vazquez</cp:lastModifiedBy>
  <cp:revision>36</cp:revision>
  <cp:lastPrinted>2023-04-03T17:41:00Z</cp:lastPrinted>
  <dcterms:created xsi:type="dcterms:W3CDTF">2022-11-23T08:55:00Z</dcterms:created>
  <dcterms:modified xsi:type="dcterms:W3CDTF">2023-11-03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25fc31-bd15-4890-8343-9f5bec4a7bcc</vt:lpwstr>
  </property>
</Properties>
</file>